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08CB4" w14:textId="77777777" w:rsidR="00D72AA5" w:rsidRDefault="000F7519" w:rsidP="00D72AA5">
      <w:pPr>
        <w:pStyle w:val="Overskrift1"/>
      </w:pPr>
      <w:r w:rsidRPr="001F10BC">
        <w:t>Supplementary:</w:t>
      </w:r>
    </w:p>
    <w:p w14:paraId="5077FC3E" w14:textId="77777777" w:rsidR="001F10BC" w:rsidRPr="001F10BC" w:rsidRDefault="001F10BC" w:rsidP="001F10BC"/>
    <w:tbl>
      <w:tblPr>
        <w:tblStyle w:val="Tabellrutenett"/>
        <w:tblW w:w="0" w:type="auto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2570"/>
        <w:gridCol w:w="2570"/>
      </w:tblGrid>
      <w:tr w:rsidR="008D71BB" w14:paraId="2106207B" w14:textId="77777777" w:rsidTr="00F021CF">
        <w:trPr>
          <w:trHeight w:val="300"/>
        </w:trPr>
        <w:tc>
          <w:tcPr>
            <w:tcW w:w="77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20310A" w14:textId="77777777" w:rsidR="008D71BB" w:rsidRPr="00471E7D" w:rsidRDefault="008D71BB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table 1: </w:t>
            </w: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71E7D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Income range and median, the Young-HUNT3 Survey (2006</w:t>
            </w:r>
            <w:r w:rsidRPr="00471E7D">
              <w:rPr>
                <w:rFonts w:ascii="Calibri" w:hAnsi="Calibri" w:cs="Calibri"/>
                <w:sz w:val="20"/>
                <w:szCs w:val="20"/>
              </w:rPr>
              <w:t>–</w:t>
            </w:r>
            <w:r w:rsidRPr="00471E7D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2008) and the Young-HUNT4 Survey (2017</w:t>
            </w:r>
            <w:r w:rsidRPr="00471E7D">
              <w:rPr>
                <w:rFonts w:ascii="Calibri" w:hAnsi="Calibri" w:cs="Calibri"/>
                <w:sz w:val="20"/>
                <w:szCs w:val="20"/>
              </w:rPr>
              <w:t>–</w:t>
            </w:r>
            <w:r w:rsidRPr="00471E7D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2019), in the complete sample.</w:t>
            </w:r>
          </w:p>
        </w:tc>
      </w:tr>
      <w:tr w:rsidR="008D71BB" w14:paraId="6955FF9F" w14:textId="77777777" w:rsidTr="00F021CF">
        <w:trPr>
          <w:trHeight w:val="300"/>
        </w:trPr>
        <w:tc>
          <w:tcPr>
            <w:tcW w:w="77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318CBFB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Income in the Young-HUNT3 Survey (</w:t>
            </w:r>
            <w:proofErr w:type="spellStart"/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nkr</w:t>
            </w:r>
            <w:proofErr w:type="spellEnd"/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):</w:t>
            </w:r>
          </w:p>
        </w:tc>
      </w:tr>
      <w:tr w:rsidR="008D71BB" w14:paraId="15810A24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3C73BF" w14:textId="77777777" w:rsidR="008D71BB" w:rsidRPr="00471E7D" w:rsidRDefault="008D71BB" w:rsidP="00F021CF">
            <w:pPr>
              <w:rPr>
                <w:rFonts w:ascii="Calibri" w:eastAsia="Aptos" w:hAnsi="Calibri" w:cs="Calibri"/>
                <w:b/>
                <w:color w:val="000000" w:themeColor="text1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Income mother: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312FF7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Income range: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09FECF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Median:</w:t>
            </w:r>
          </w:p>
        </w:tc>
      </w:tr>
      <w:tr w:rsidR="008D71BB" w14:paraId="6F5C8C64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6ED0BC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 xml:space="preserve">Low 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4A84FA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0 - 224 877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DC4C02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194 577</w:t>
            </w:r>
          </w:p>
        </w:tc>
      </w:tr>
      <w:tr w:rsidR="008D71BB" w14:paraId="45FDA82F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82C3DA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Middle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A04ED9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24 885 - 276 311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FDADB4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48 927</w:t>
            </w:r>
          </w:p>
        </w:tc>
      </w:tr>
      <w:tr w:rsidR="008D71BB" w14:paraId="1BAC3A18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29EC17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High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530019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76 350 - 1 518 269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37C5CD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20 618</w:t>
            </w:r>
          </w:p>
        </w:tc>
      </w:tr>
      <w:tr w:rsidR="008D71BB" w14:paraId="6B12132F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3D5E6C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Income father: 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5C1574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AFA9CE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8D71BB" w14:paraId="5B03F46B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76F0A1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Low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FA2264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0 - 231 540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05F7E6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00 986</w:t>
            </w:r>
          </w:p>
        </w:tc>
      </w:tr>
      <w:tr w:rsidR="008D71BB" w14:paraId="00D0BC42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C48540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Middle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38B846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31 631 - 283 493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022EF8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55 857</w:t>
            </w:r>
          </w:p>
        </w:tc>
      </w:tr>
      <w:tr w:rsidR="008D71BB" w14:paraId="321D2479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D2F37C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High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D3CF23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83 513 - 1 522 303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BE5705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31 221</w:t>
            </w:r>
          </w:p>
        </w:tc>
      </w:tr>
      <w:tr w:rsidR="008D71BB" w14:paraId="44919466" w14:textId="77777777" w:rsidTr="00F021CF">
        <w:trPr>
          <w:trHeight w:val="300"/>
        </w:trPr>
        <w:tc>
          <w:tcPr>
            <w:tcW w:w="77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30CFEA4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in the Young-HUNT4 Survey </w:t>
            </w:r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nkr</w:t>
            </w:r>
            <w:proofErr w:type="spellEnd"/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):</w:t>
            </w:r>
          </w:p>
        </w:tc>
      </w:tr>
      <w:tr w:rsidR="008D71BB" w14:paraId="2D3B8B4A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F6D716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Income mother: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A62C26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F8A0BF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8D71BB" w14:paraId="6C06426A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5B6FCC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 xml:space="preserve">Low 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DCBDC0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0 - 344 919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684404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295 692</w:t>
            </w:r>
          </w:p>
        </w:tc>
      </w:tr>
      <w:tr w:rsidR="008D71BB" w14:paraId="417A1B81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2ECB1A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Middle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32822E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44 926 - 432 819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B90177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85 643</w:t>
            </w:r>
          </w:p>
        </w:tc>
      </w:tr>
      <w:tr w:rsidR="008D71BB" w14:paraId="4080B58E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7E0593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High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A8867B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432 994 - 6 157 360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3C11B8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497 759</w:t>
            </w:r>
          </w:p>
        </w:tc>
      </w:tr>
      <w:tr w:rsidR="008D71BB" w14:paraId="1E4024D6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C1F024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Income father:  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26499A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E27F73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8D71BB" w14:paraId="066C0047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D1F937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 xml:space="preserve">Low 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5273CC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0 - 356 608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311128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13 412</w:t>
            </w:r>
          </w:p>
        </w:tc>
      </w:tr>
      <w:tr w:rsidR="008D71BB" w14:paraId="55579509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5367F9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Middle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C8C6E6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356 649 - 447 350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B8340BE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 xml:space="preserve">397 432 </w:t>
            </w:r>
          </w:p>
        </w:tc>
      </w:tr>
      <w:tr w:rsidR="008D71BB" w14:paraId="4B4285D3" w14:textId="77777777" w:rsidTr="00F021CF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FD5636" w14:textId="77777777" w:rsidR="008D71BB" w:rsidRPr="00471E7D" w:rsidRDefault="008D71BB" w:rsidP="00F021CF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High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E10439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447 379 - 8 712 774</w:t>
            </w:r>
          </w:p>
        </w:tc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6BD7CC" w14:textId="77777777" w:rsidR="008D71BB" w:rsidRPr="00471E7D" w:rsidRDefault="008D71BB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71E7D">
              <w:rPr>
                <w:rFonts w:ascii="Calibri" w:eastAsia="Aptos" w:hAnsi="Calibri" w:cs="Calibri"/>
                <w:sz w:val="20"/>
                <w:szCs w:val="20"/>
              </w:rPr>
              <w:t>513 650</w:t>
            </w:r>
          </w:p>
        </w:tc>
      </w:tr>
      <w:tr w:rsidR="008D71BB" w14:paraId="02DEB450" w14:textId="77777777" w:rsidTr="00F021CF">
        <w:trPr>
          <w:trHeight w:val="300"/>
        </w:trPr>
        <w:tc>
          <w:tcPr>
            <w:tcW w:w="77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14CBE3" w14:textId="77777777" w:rsidR="008D71BB" w:rsidRPr="005A1D26" w:rsidRDefault="008D71BB" w:rsidP="00F021CF">
            <w:pPr>
              <w:rPr>
                <w:rFonts w:ascii="Calibri" w:eastAsia="Aptos" w:hAnsi="Calibri" w:cs="Calibri"/>
                <w:sz w:val="16"/>
                <w:szCs w:val="16"/>
              </w:rPr>
            </w:pPr>
            <w:r w:rsidRPr="005A1D26">
              <w:rPr>
                <w:rFonts w:ascii="Calibri" w:eastAsia="Aptos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Note. </w:t>
            </w:r>
            <w:r w:rsidRPr="005A1D26">
              <w:rPr>
                <w:rFonts w:ascii="Calibri" w:eastAsia="Aptos" w:hAnsi="Calibri" w:cs="Calibri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5A1D26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Income = </w:t>
            </w:r>
            <w:r w:rsidRPr="005A1D26">
              <w:rPr>
                <w:rFonts w:ascii="Calibri" w:hAnsi="Calibri" w:cs="Calibri"/>
                <w:sz w:val="16"/>
                <w:szCs w:val="16"/>
              </w:rPr>
              <w:t>total household income, after tax, divided by the number of family members in the household</w:t>
            </w:r>
            <w:r w:rsidRPr="005A1D26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04E3129" w14:textId="4B1016ED" w:rsidR="005B722A" w:rsidRDefault="005B722A" w:rsidP="00D72AA5"/>
    <w:p w14:paraId="777E020B" w14:textId="77777777" w:rsidR="00701CF9" w:rsidRDefault="00701CF9" w:rsidP="00D72AA5"/>
    <w:tbl>
      <w:tblPr>
        <w:tblStyle w:val="Tabellrutenet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2330"/>
        <w:gridCol w:w="2330"/>
      </w:tblGrid>
      <w:tr w:rsidR="004E127C" w:rsidRPr="005A1D26" w14:paraId="49BD6878" w14:textId="77777777" w:rsidTr="00F021CF">
        <w:trPr>
          <w:trHeight w:val="300"/>
        </w:trPr>
        <w:tc>
          <w:tcPr>
            <w:tcW w:w="69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2A7B00" w14:textId="101FF3CC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table 2: </w:t>
            </w: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Definition parental education (</w:t>
            </w:r>
            <w:r w:rsidR="00196727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from </w:t>
            </w:r>
            <w:r w:rsidR="00196727" w:rsidRPr="00196727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Statistics Norway</w:t>
            </w: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).</w:t>
            </w:r>
          </w:p>
        </w:tc>
      </w:tr>
      <w:tr w:rsidR="004E127C" w:rsidRPr="005A1D26" w14:paraId="15142ED3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25DA9A6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: mother/father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E4207EA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Definition: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6368835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Years: </w:t>
            </w:r>
          </w:p>
        </w:tc>
      </w:tr>
      <w:tr w:rsidR="004E127C" w:rsidRPr="005A1D26" w14:paraId="6828BCC8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5518C3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IU:  Unknown or no completed education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5A3CEF3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</w:p>
          <w:p w14:paraId="08471F84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90B943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  <w:p w14:paraId="6A1FFC8E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&lt;10 years</w:t>
            </w:r>
          </w:p>
        </w:tc>
      </w:tr>
      <w:tr w:rsidR="004E127C" w:rsidRPr="005A1D26" w14:paraId="0DE9D664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DF45C1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GS: Basic school level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83FC0A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</w:p>
          <w:p w14:paraId="57690072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Education</w:t>
            </w: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vMerge/>
            <w:vAlign w:val="center"/>
          </w:tcPr>
          <w:p w14:paraId="7242F625" w14:textId="77777777" w:rsidR="004E127C" w:rsidRPr="005A1D26" w:rsidRDefault="004E127C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27C" w:rsidRPr="005A1D26" w14:paraId="7531878C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D27200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VGS: Upper secondary education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A6C4244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</w:p>
          <w:p w14:paraId="3637037E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8DDBFA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  <w:p w14:paraId="183CF28B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10-14 years</w:t>
            </w:r>
          </w:p>
        </w:tc>
      </w:tr>
      <w:tr w:rsidR="004E127C" w:rsidRPr="005A1D26" w14:paraId="55B739FC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2A09E3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FS: Tertiary vocational education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C9FF0A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</w:p>
          <w:p w14:paraId="1349F79B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Education</w:t>
            </w: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vMerge/>
            <w:vAlign w:val="center"/>
          </w:tcPr>
          <w:p w14:paraId="17ACA80A" w14:textId="77777777" w:rsidR="004E127C" w:rsidRPr="005A1D26" w:rsidRDefault="004E127C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27C" w:rsidRPr="005A1D26" w14:paraId="7B192260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3854C8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UHK: Higher education, short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196D80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ertiary </w:t>
            </w:r>
          </w:p>
          <w:p w14:paraId="7F8A9040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33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CCF5C5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  <w:p w14:paraId="40B1ABD0" w14:textId="77777777" w:rsidR="004E127C" w:rsidRPr="005A1D26" w:rsidRDefault="004E127C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&gt;14 years</w:t>
            </w:r>
          </w:p>
        </w:tc>
      </w:tr>
      <w:tr w:rsidR="004E127C" w:rsidRPr="005A1D26" w14:paraId="0FE38E18" w14:textId="77777777" w:rsidTr="00F021CF">
        <w:trPr>
          <w:trHeight w:val="300"/>
        </w:trPr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E48B896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UHL: Higher education, long </w:t>
            </w:r>
          </w:p>
        </w:tc>
        <w:tc>
          <w:tcPr>
            <w:tcW w:w="2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DE01C6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ertiary </w:t>
            </w:r>
          </w:p>
          <w:p w14:paraId="5DF6D402" w14:textId="77777777" w:rsidR="004E127C" w:rsidRPr="005A1D26" w:rsidRDefault="004E127C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5A1D2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330" w:type="dxa"/>
            <w:vMerge/>
            <w:vAlign w:val="center"/>
          </w:tcPr>
          <w:p w14:paraId="61302AB7" w14:textId="77777777" w:rsidR="004E127C" w:rsidRPr="005A1D26" w:rsidRDefault="004E127C" w:rsidP="00F021C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46CCC7A" w14:textId="3C59D9C7" w:rsidR="008D71BB" w:rsidRDefault="008D71BB" w:rsidP="00D72AA5">
      <w:pPr>
        <w:rPr>
          <w:rFonts w:ascii="Calibri" w:hAnsi="Calibri" w:cs="Calibri"/>
          <w:sz w:val="18"/>
          <w:szCs w:val="18"/>
        </w:rPr>
      </w:pPr>
    </w:p>
    <w:p w14:paraId="6F6A550B" w14:textId="77777777" w:rsidR="00B010B3" w:rsidRDefault="00B010B3" w:rsidP="00D72AA5">
      <w:pPr>
        <w:rPr>
          <w:rFonts w:ascii="Calibri" w:hAnsi="Calibri" w:cs="Calibri"/>
          <w:sz w:val="18"/>
          <w:szCs w:val="18"/>
        </w:rPr>
      </w:pPr>
    </w:p>
    <w:p w14:paraId="029BDD74" w14:textId="77777777" w:rsidR="00B010B3" w:rsidRDefault="00B010B3" w:rsidP="00D72AA5">
      <w:pPr>
        <w:rPr>
          <w:rFonts w:ascii="Calibri" w:hAnsi="Calibri" w:cs="Calibri"/>
          <w:sz w:val="18"/>
          <w:szCs w:val="18"/>
        </w:rPr>
      </w:pPr>
    </w:p>
    <w:p w14:paraId="6CFECD7A" w14:textId="77777777" w:rsidR="00B010B3" w:rsidRPr="008A6F6B" w:rsidRDefault="00B010B3" w:rsidP="00D72AA5">
      <w:pPr>
        <w:rPr>
          <w:rFonts w:ascii="Calibri" w:hAnsi="Calibri" w:cs="Calibri"/>
          <w:sz w:val="18"/>
          <w:szCs w:val="18"/>
        </w:rPr>
      </w:pPr>
    </w:p>
    <w:tbl>
      <w:tblPr>
        <w:tblStyle w:val="Tabellrutenett"/>
        <w:tblW w:w="9057" w:type="dxa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843"/>
        <w:gridCol w:w="1832"/>
      </w:tblGrid>
      <w:tr w:rsidR="00537763" w:rsidRPr="00471E7D" w14:paraId="5796BEEE" w14:textId="77777777" w:rsidTr="00F021CF">
        <w:tc>
          <w:tcPr>
            <w:tcW w:w="9057" w:type="dxa"/>
            <w:gridSpan w:val="5"/>
          </w:tcPr>
          <w:p w14:paraId="2B07716A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Table: 3: </w:t>
            </w:r>
            <w:r w:rsidRPr="00BB5976">
              <w:rPr>
                <w:rFonts w:ascii="Calibri" w:hAnsi="Calibri" w:cs="Calibri"/>
                <w:sz w:val="20"/>
                <w:szCs w:val="20"/>
              </w:rPr>
              <w:t xml:space="preserve">Descriptive characteristics: the Young-HUNT3 Survey (2006–2008) and the Young-HUNT4 Survey (2017–2019): </w:t>
            </w:r>
            <w:r w:rsidRPr="00BB5976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  <w:r w:rsidRPr="00BB5976">
              <w:rPr>
                <w:rFonts w:ascii="Calibri" w:hAnsi="Calibri" w:cs="Calibri"/>
                <w:sz w:val="20"/>
                <w:szCs w:val="20"/>
              </w:rPr>
              <w:t xml:space="preserve">Young-HUNT sample and </w:t>
            </w:r>
            <w:r w:rsidRPr="00BB5976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BB5976">
              <w:rPr>
                <w:rFonts w:ascii="Calibri" w:hAnsi="Calibri" w:cs="Calibri"/>
                <w:sz w:val="20"/>
                <w:szCs w:val="20"/>
              </w:rPr>
              <w:t>HADS-sample.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  <w:r w:rsidRPr="005A1D2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37763" w:rsidRPr="00471E7D" w14:paraId="63BC8F11" w14:textId="77777777" w:rsidTr="00F021CF">
        <w:tc>
          <w:tcPr>
            <w:tcW w:w="2263" w:type="dxa"/>
            <w:shd w:val="clear" w:color="auto" w:fill="E8E8E8" w:themeFill="background2"/>
          </w:tcPr>
          <w:p w14:paraId="4D279EFB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Survey:</w:t>
            </w:r>
          </w:p>
        </w:tc>
        <w:tc>
          <w:tcPr>
            <w:tcW w:w="3119" w:type="dxa"/>
            <w:gridSpan w:val="2"/>
            <w:shd w:val="clear" w:color="auto" w:fill="E8E8E8" w:themeFill="background2"/>
          </w:tcPr>
          <w:p w14:paraId="040AD9F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Young-HUNT3:</w:t>
            </w:r>
          </w:p>
        </w:tc>
        <w:tc>
          <w:tcPr>
            <w:tcW w:w="3675" w:type="dxa"/>
            <w:gridSpan w:val="2"/>
            <w:shd w:val="clear" w:color="auto" w:fill="E8E8E8" w:themeFill="background2"/>
          </w:tcPr>
          <w:p w14:paraId="2F582628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Young-HUNT4:</w:t>
            </w:r>
          </w:p>
        </w:tc>
      </w:tr>
      <w:tr w:rsidR="00537763" w:rsidRPr="00471E7D" w14:paraId="3BD87161" w14:textId="77777777" w:rsidTr="00F021CF">
        <w:tc>
          <w:tcPr>
            <w:tcW w:w="2263" w:type="dxa"/>
          </w:tcPr>
          <w:p w14:paraId="53C96467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Sample:</w:t>
            </w:r>
          </w:p>
        </w:tc>
        <w:tc>
          <w:tcPr>
            <w:tcW w:w="1560" w:type="dxa"/>
          </w:tcPr>
          <w:p w14:paraId="701DAC77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Young-HUNT</w:t>
            </w:r>
          </w:p>
        </w:tc>
        <w:tc>
          <w:tcPr>
            <w:tcW w:w="1559" w:type="dxa"/>
          </w:tcPr>
          <w:p w14:paraId="3D6E4465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HADS</w:t>
            </w:r>
          </w:p>
        </w:tc>
        <w:tc>
          <w:tcPr>
            <w:tcW w:w="1843" w:type="dxa"/>
          </w:tcPr>
          <w:p w14:paraId="4A42B793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Young HUNT</w:t>
            </w:r>
          </w:p>
        </w:tc>
        <w:tc>
          <w:tcPr>
            <w:tcW w:w="1832" w:type="dxa"/>
          </w:tcPr>
          <w:p w14:paraId="7C8956EB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HADS</w:t>
            </w:r>
          </w:p>
        </w:tc>
      </w:tr>
      <w:tr w:rsidR="00537763" w:rsidRPr="00471E7D" w14:paraId="7F51CE43" w14:textId="77777777" w:rsidTr="00F021CF">
        <w:tc>
          <w:tcPr>
            <w:tcW w:w="2263" w:type="dxa"/>
          </w:tcPr>
          <w:p w14:paraId="79826163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Sample size (N): </w:t>
            </w:r>
            <w:r w:rsidRPr="005A1D2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</w:tcPr>
          <w:p w14:paraId="19DF1A4A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7494</w:t>
            </w:r>
          </w:p>
        </w:tc>
        <w:tc>
          <w:tcPr>
            <w:tcW w:w="1559" w:type="dxa"/>
          </w:tcPr>
          <w:p w14:paraId="1F003E29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2077</w:t>
            </w:r>
          </w:p>
        </w:tc>
        <w:tc>
          <w:tcPr>
            <w:tcW w:w="1843" w:type="dxa"/>
          </w:tcPr>
          <w:p w14:paraId="675D63F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7539</w:t>
            </w:r>
          </w:p>
        </w:tc>
        <w:tc>
          <w:tcPr>
            <w:tcW w:w="1832" w:type="dxa"/>
          </w:tcPr>
          <w:p w14:paraId="04D1CA7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704</w:t>
            </w:r>
          </w:p>
        </w:tc>
      </w:tr>
      <w:tr w:rsidR="00537763" w:rsidRPr="00471E7D" w14:paraId="6611DB62" w14:textId="77777777" w:rsidTr="00F021CF">
        <w:tc>
          <w:tcPr>
            <w:tcW w:w="2263" w:type="dxa"/>
            <w:shd w:val="clear" w:color="auto" w:fill="E8E8E8" w:themeFill="background2"/>
          </w:tcPr>
          <w:p w14:paraId="0062CAAB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Girls (N (%)):  </w:t>
            </w:r>
          </w:p>
        </w:tc>
        <w:tc>
          <w:tcPr>
            <w:tcW w:w="1560" w:type="dxa"/>
            <w:shd w:val="clear" w:color="auto" w:fill="E8E8E8" w:themeFill="background2"/>
          </w:tcPr>
          <w:p w14:paraId="6905AC01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856 (51.5)</w:t>
            </w:r>
          </w:p>
        </w:tc>
        <w:tc>
          <w:tcPr>
            <w:tcW w:w="1559" w:type="dxa"/>
            <w:shd w:val="clear" w:color="auto" w:fill="E8E8E8" w:themeFill="background2"/>
          </w:tcPr>
          <w:p w14:paraId="19A490D0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035 (49.8)</w:t>
            </w:r>
          </w:p>
        </w:tc>
        <w:tc>
          <w:tcPr>
            <w:tcW w:w="1843" w:type="dxa"/>
            <w:shd w:val="clear" w:color="auto" w:fill="E8E8E8" w:themeFill="background2"/>
          </w:tcPr>
          <w:p w14:paraId="59543362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882 (51.5)</w:t>
            </w:r>
          </w:p>
        </w:tc>
        <w:tc>
          <w:tcPr>
            <w:tcW w:w="1832" w:type="dxa"/>
            <w:shd w:val="clear" w:color="auto" w:fill="E8E8E8" w:themeFill="background2"/>
          </w:tcPr>
          <w:p w14:paraId="0E441CCF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827 (48.5)</w:t>
            </w:r>
          </w:p>
        </w:tc>
      </w:tr>
      <w:tr w:rsidR="00537763" w:rsidRPr="00471E7D" w14:paraId="3932D9FD" w14:textId="77777777" w:rsidTr="00F021CF">
        <w:tc>
          <w:tcPr>
            <w:tcW w:w="2263" w:type="dxa"/>
          </w:tcPr>
          <w:p w14:paraId="561A228E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Mean age (SD) </w:t>
            </w:r>
          </w:p>
        </w:tc>
        <w:tc>
          <w:tcPr>
            <w:tcW w:w="1560" w:type="dxa"/>
          </w:tcPr>
          <w:p w14:paraId="43AC874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5.9 (1.8)</w:t>
            </w:r>
          </w:p>
        </w:tc>
        <w:tc>
          <w:tcPr>
            <w:tcW w:w="1559" w:type="dxa"/>
          </w:tcPr>
          <w:p w14:paraId="4CCE01D6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0 (1.8)</w:t>
            </w:r>
          </w:p>
        </w:tc>
        <w:tc>
          <w:tcPr>
            <w:tcW w:w="1843" w:type="dxa"/>
          </w:tcPr>
          <w:p w14:paraId="1629492F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1 (1.8)</w:t>
            </w:r>
          </w:p>
        </w:tc>
        <w:tc>
          <w:tcPr>
            <w:tcW w:w="1832" w:type="dxa"/>
          </w:tcPr>
          <w:p w14:paraId="48E94CC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2 (1.8)</w:t>
            </w:r>
          </w:p>
        </w:tc>
      </w:tr>
      <w:tr w:rsidR="00537763" w:rsidRPr="00471E7D" w14:paraId="403FA0B8" w14:textId="77777777" w:rsidTr="00F021CF">
        <w:tc>
          <w:tcPr>
            <w:tcW w:w="2263" w:type="dxa"/>
          </w:tcPr>
          <w:p w14:paraId="6EE19021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Mean HSCL-5 total score (SD)  </w:t>
            </w:r>
          </w:p>
        </w:tc>
        <w:tc>
          <w:tcPr>
            <w:tcW w:w="1560" w:type="dxa"/>
          </w:tcPr>
          <w:p w14:paraId="5E633E4B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7 (0.6)</w:t>
            </w:r>
          </w:p>
        </w:tc>
        <w:tc>
          <w:tcPr>
            <w:tcW w:w="1559" w:type="dxa"/>
          </w:tcPr>
          <w:p w14:paraId="2059AA46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6 (0.6)</w:t>
            </w:r>
          </w:p>
        </w:tc>
        <w:tc>
          <w:tcPr>
            <w:tcW w:w="1843" w:type="dxa"/>
          </w:tcPr>
          <w:p w14:paraId="2AE60FE7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9 (0.8)</w:t>
            </w:r>
          </w:p>
        </w:tc>
        <w:tc>
          <w:tcPr>
            <w:tcW w:w="1832" w:type="dxa"/>
          </w:tcPr>
          <w:p w14:paraId="56FCEDE7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9 (0.7)</w:t>
            </w:r>
          </w:p>
        </w:tc>
      </w:tr>
      <w:tr w:rsidR="00537763" w:rsidRPr="00471E7D" w14:paraId="4C06DEB7" w14:textId="77777777" w:rsidTr="00F021CF">
        <w:tc>
          <w:tcPr>
            <w:tcW w:w="2263" w:type="dxa"/>
          </w:tcPr>
          <w:p w14:paraId="6405789A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Worse self-perceived family financial stress (N (%)):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  </w:t>
            </w:r>
          </w:p>
        </w:tc>
        <w:tc>
          <w:tcPr>
            <w:tcW w:w="1560" w:type="dxa"/>
          </w:tcPr>
          <w:p w14:paraId="40F089E8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6E75A9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96 (10.3)</w:t>
            </w:r>
          </w:p>
        </w:tc>
        <w:tc>
          <w:tcPr>
            <w:tcW w:w="1559" w:type="dxa"/>
          </w:tcPr>
          <w:p w14:paraId="548ABCA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9751BA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70 (6.8)</w:t>
            </w:r>
          </w:p>
        </w:tc>
        <w:tc>
          <w:tcPr>
            <w:tcW w:w="1843" w:type="dxa"/>
          </w:tcPr>
          <w:p w14:paraId="4CB3AC17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3DDCBF1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58 (9.2)</w:t>
            </w:r>
          </w:p>
        </w:tc>
        <w:tc>
          <w:tcPr>
            <w:tcW w:w="1832" w:type="dxa"/>
          </w:tcPr>
          <w:p w14:paraId="0EE5B15F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CD254AB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59 (7.1)</w:t>
            </w:r>
          </w:p>
        </w:tc>
      </w:tr>
      <w:tr w:rsidR="00537763" w:rsidRPr="00471E7D" w14:paraId="42DAB4EF" w14:textId="77777777" w:rsidTr="00F021CF">
        <w:tc>
          <w:tcPr>
            <w:tcW w:w="2263" w:type="dxa"/>
            <w:shd w:val="clear" w:color="auto" w:fill="E8E8E8" w:themeFill="background2"/>
          </w:tcPr>
          <w:p w14:paraId="3E9AEDF8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Boys (N (%)): </w:t>
            </w:r>
            <w:r w:rsidRPr="005A1D26">
              <w:rPr>
                <w:rFonts w:ascii="Calibri" w:hAnsi="Calibri" w:cs="Calibri"/>
                <w:sz w:val="20"/>
                <w:szCs w:val="20"/>
              </w:rPr>
              <w:t> 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  <w:r w:rsidRPr="005A1D2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E8E8E8" w:themeFill="background2"/>
          </w:tcPr>
          <w:p w14:paraId="58A8149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638 (48.6)</w:t>
            </w:r>
          </w:p>
        </w:tc>
        <w:tc>
          <w:tcPr>
            <w:tcW w:w="1559" w:type="dxa"/>
            <w:shd w:val="clear" w:color="auto" w:fill="E8E8E8" w:themeFill="background2"/>
          </w:tcPr>
          <w:p w14:paraId="432BBCDA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042 (50.2)</w:t>
            </w:r>
          </w:p>
        </w:tc>
        <w:tc>
          <w:tcPr>
            <w:tcW w:w="1843" w:type="dxa"/>
            <w:shd w:val="clear" w:color="auto" w:fill="E8E8E8" w:themeFill="background2"/>
          </w:tcPr>
          <w:p w14:paraId="7FF8CDA9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657 (48.5)</w:t>
            </w:r>
          </w:p>
        </w:tc>
        <w:tc>
          <w:tcPr>
            <w:tcW w:w="1832" w:type="dxa"/>
            <w:shd w:val="clear" w:color="auto" w:fill="E8E8E8" w:themeFill="background2"/>
          </w:tcPr>
          <w:p w14:paraId="06F6BDC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877 (51.5)</w:t>
            </w:r>
          </w:p>
        </w:tc>
      </w:tr>
      <w:tr w:rsidR="00537763" w:rsidRPr="00471E7D" w14:paraId="2C540245" w14:textId="77777777" w:rsidTr="00F021CF">
        <w:tc>
          <w:tcPr>
            <w:tcW w:w="2263" w:type="dxa"/>
          </w:tcPr>
          <w:p w14:paraId="5B5C1F85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Mean age (SD)  </w:t>
            </w:r>
          </w:p>
        </w:tc>
        <w:tc>
          <w:tcPr>
            <w:tcW w:w="1560" w:type="dxa"/>
          </w:tcPr>
          <w:p w14:paraId="78322454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5.9 (1.7)</w:t>
            </w:r>
          </w:p>
        </w:tc>
        <w:tc>
          <w:tcPr>
            <w:tcW w:w="1559" w:type="dxa"/>
          </w:tcPr>
          <w:p w14:paraId="36A8A3C0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0 (1.7)</w:t>
            </w:r>
          </w:p>
        </w:tc>
        <w:tc>
          <w:tcPr>
            <w:tcW w:w="1843" w:type="dxa"/>
          </w:tcPr>
          <w:p w14:paraId="7E9ED2B0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1 (1.8)</w:t>
            </w:r>
          </w:p>
        </w:tc>
        <w:tc>
          <w:tcPr>
            <w:tcW w:w="1832" w:type="dxa"/>
          </w:tcPr>
          <w:p w14:paraId="2E05B741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6.2 (1.8)</w:t>
            </w:r>
          </w:p>
        </w:tc>
      </w:tr>
      <w:tr w:rsidR="00537763" w:rsidRPr="00471E7D" w14:paraId="7BC8F45C" w14:textId="77777777" w:rsidTr="00F021CF">
        <w:tc>
          <w:tcPr>
            <w:tcW w:w="2263" w:type="dxa"/>
          </w:tcPr>
          <w:p w14:paraId="2DE7D9C0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Mean HSCL-5 total score (SD)  </w:t>
            </w:r>
          </w:p>
        </w:tc>
        <w:tc>
          <w:tcPr>
            <w:tcW w:w="1560" w:type="dxa"/>
          </w:tcPr>
          <w:p w14:paraId="32995592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3 (0.4)</w:t>
            </w:r>
          </w:p>
        </w:tc>
        <w:tc>
          <w:tcPr>
            <w:tcW w:w="1559" w:type="dxa"/>
          </w:tcPr>
          <w:p w14:paraId="3F748C12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3 (0.4)</w:t>
            </w:r>
          </w:p>
        </w:tc>
        <w:tc>
          <w:tcPr>
            <w:tcW w:w="1843" w:type="dxa"/>
          </w:tcPr>
          <w:p w14:paraId="752E53B2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4 (0.5)</w:t>
            </w:r>
          </w:p>
        </w:tc>
        <w:tc>
          <w:tcPr>
            <w:tcW w:w="1832" w:type="dxa"/>
          </w:tcPr>
          <w:p w14:paraId="0D4DC69C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1.4 (0.5)</w:t>
            </w:r>
          </w:p>
        </w:tc>
      </w:tr>
      <w:tr w:rsidR="00537763" w:rsidRPr="00471E7D" w14:paraId="36234D2B" w14:textId="77777777" w:rsidTr="00F021CF">
        <w:tc>
          <w:tcPr>
            <w:tcW w:w="2263" w:type="dxa"/>
          </w:tcPr>
          <w:p w14:paraId="67535545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Worse self-perceived family financial stress (N (%)):</w:t>
            </w:r>
            <w:r w:rsidRPr="005A1D26">
              <w:rPr>
                <w:rFonts w:ascii="Calibri" w:hAnsi="Calibri" w:cs="Calibri"/>
                <w:b/>
                <w:bCs/>
                <w:sz w:val="20"/>
                <w:szCs w:val="20"/>
              </w:rPr>
              <w:t>  </w:t>
            </w:r>
          </w:p>
        </w:tc>
        <w:tc>
          <w:tcPr>
            <w:tcW w:w="1560" w:type="dxa"/>
          </w:tcPr>
          <w:p w14:paraId="02FB2EFB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94610C5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304 (8.4)</w:t>
            </w:r>
          </w:p>
        </w:tc>
        <w:tc>
          <w:tcPr>
            <w:tcW w:w="1559" w:type="dxa"/>
          </w:tcPr>
          <w:p w14:paraId="0FFE619D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CF37ACF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67 (6.4)</w:t>
            </w:r>
          </w:p>
        </w:tc>
        <w:tc>
          <w:tcPr>
            <w:tcW w:w="1843" w:type="dxa"/>
          </w:tcPr>
          <w:p w14:paraId="13BB2893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E104CEC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241 (6.6)</w:t>
            </w:r>
          </w:p>
        </w:tc>
        <w:tc>
          <w:tcPr>
            <w:tcW w:w="1832" w:type="dxa"/>
          </w:tcPr>
          <w:p w14:paraId="2263B215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5B399E2" w14:textId="77777777" w:rsidR="00537763" w:rsidRPr="005A1D26" w:rsidRDefault="00537763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1D26">
              <w:rPr>
                <w:rFonts w:ascii="Calibri" w:hAnsi="Calibri" w:cs="Calibri"/>
                <w:sz w:val="20"/>
                <w:szCs w:val="20"/>
              </w:rPr>
              <w:t>25 (2.9)</w:t>
            </w:r>
          </w:p>
        </w:tc>
      </w:tr>
      <w:tr w:rsidR="00537763" w:rsidRPr="00471E7D" w14:paraId="4EFC20C5" w14:textId="77777777" w:rsidTr="00F021CF">
        <w:tc>
          <w:tcPr>
            <w:tcW w:w="9057" w:type="dxa"/>
            <w:gridSpan w:val="5"/>
          </w:tcPr>
          <w:p w14:paraId="03542AD7" w14:textId="77777777" w:rsidR="00537763" w:rsidRPr="005A1D26" w:rsidRDefault="00537763" w:rsidP="00F021C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A1D26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Note. </w:t>
            </w:r>
            <w:r w:rsidRPr="005A1D26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1</w:t>
            </w:r>
            <w:r w:rsidRPr="005A1D26">
              <w:rPr>
                <w:rFonts w:ascii="Calibri" w:eastAsia="Aptos" w:hAnsi="Calibri" w:cs="Calibri"/>
                <w:i/>
                <w:iCs/>
                <w:sz w:val="16"/>
                <w:szCs w:val="16"/>
              </w:rPr>
              <w:t xml:space="preserve"> </w:t>
            </w:r>
            <w:r w:rsidRPr="005A1D26">
              <w:rPr>
                <w:rFonts w:ascii="Calibri" w:eastAsia="Aptos" w:hAnsi="Calibri" w:cs="Calibri"/>
                <w:sz w:val="16"/>
                <w:szCs w:val="16"/>
              </w:rPr>
              <w:t xml:space="preserve">Adolescents participating in the Young-HUNT3 Survey and the Young-HUNT4 Survey, </w:t>
            </w:r>
            <w:r w:rsidRPr="005A1D26">
              <w:rPr>
                <w:rFonts w:ascii="Calibri" w:eastAsia="Aptos" w:hAnsi="Calibri" w:cs="Calibri"/>
                <w:sz w:val="16"/>
                <w:szCs w:val="16"/>
                <w:vertAlign w:val="superscript"/>
              </w:rPr>
              <w:t>2</w:t>
            </w:r>
            <w:r w:rsidRPr="005A1D26">
              <w:rPr>
                <w:rFonts w:ascii="Calibri" w:eastAsia="Aptos" w:hAnsi="Calibri" w:cs="Calibri"/>
                <w:sz w:val="16"/>
                <w:szCs w:val="16"/>
              </w:rPr>
              <w:t xml:space="preserve"> Sub sample of the complete sample: Adolescents with two parents participated in the HUNT3 or HUNT4 Survey with HADS scores. </w:t>
            </w:r>
          </w:p>
        </w:tc>
      </w:tr>
    </w:tbl>
    <w:p w14:paraId="61F5BAAD" w14:textId="77777777" w:rsidR="00537763" w:rsidRPr="00471E7D" w:rsidRDefault="00537763" w:rsidP="00D72AA5">
      <w:pPr>
        <w:rPr>
          <w:rFonts w:ascii="Calibri" w:hAnsi="Calibri" w:cs="Calibri"/>
          <w:sz w:val="20"/>
          <w:szCs w:val="20"/>
        </w:rPr>
      </w:pPr>
    </w:p>
    <w:p w14:paraId="51299196" w14:textId="77777777" w:rsidR="001652CC" w:rsidRDefault="001652CC" w:rsidP="00D72AA5"/>
    <w:tbl>
      <w:tblPr>
        <w:tblStyle w:val="Tabellrutenett"/>
        <w:tblW w:w="90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0"/>
        <w:gridCol w:w="3010"/>
        <w:gridCol w:w="3010"/>
      </w:tblGrid>
      <w:tr w:rsidR="00A16376" w:rsidRPr="001652CC" w14:paraId="7C0A3E19" w14:textId="77777777" w:rsidTr="00F021CF">
        <w:trPr>
          <w:trHeight w:val="300"/>
        </w:trPr>
        <w:tc>
          <w:tcPr>
            <w:tcW w:w="9030" w:type="dxa"/>
            <w:gridSpan w:val="3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1FDAE09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ry table 4: 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he Young-HUNT3 survey (2006</w:t>
            </w:r>
            <w:r w:rsidRPr="001652CC">
              <w:rPr>
                <w:rFonts w:ascii="Calibri" w:hAnsi="Calibri" w:cs="Calibri"/>
                <w:sz w:val="20"/>
                <w:szCs w:val="20"/>
              </w:rPr>
              <w:t>–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2008) and the Young-HUNT4 Survey (2017</w:t>
            </w:r>
            <w:r w:rsidRPr="001652CC">
              <w:rPr>
                <w:rFonts w:ascii="Calibri" w:hAnsi="Calibri" w:cs="Calibri"/>
                <w:sz w:val="20"/>
                <w:szCs w:val="20"/>
              </w:rPr>
              <w:t>–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2019). Relative difference (RD): SES and psychological distress among girls and boys (13</w:t>
            </w:r>
            <w:r w:rsidRPr="001652CC">
              <w:rPr>
                <w:rFonts w:ascii="Calibri" w:hAnsi="Calibri" w:cs="Calibri"/>
                <w:sz w:val="20"/>
                <w:szCs w:val="20"/>
              </w:rPr>
              <w:t>–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19 years) in a sub-sample from the 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complete sample and adjusting for HADS </w:t>
            </w:r>
            <w:r w:rsidRPr="001652CC">
              <w:rPr>
                <w:rFonts w:ascii="Calibri" w:eastAsia="Aptos" w:hAnsi="Calibri" w:cs="Calibri"/>
                <w:sz w:val="20"/>
                <w:szCs w:val="20"/>
              </w:rPr>
              <w:t>(</w:t>
            </w:r>
            <w:r w:rsidRPr="000812D2">
              <w:rPr>
                <w:rFonts w:ascii="Calibri" w:eastAsia="Aptos" w:hAnsi="Calibri" w:cs="Calibri"/>
                <w:color w:val="EE0000"/>
                <w:sz w:val="20"/>
                <w:szCs w:val="20"/>
              </w:rPr>
              <w:t>red numbers</w:t>
            </w:r>
            <w:r w:rsidRPr="001652CC">
              <w:rPr>
                <w:rFonts w:ascii="Calibri" w:eastAsia="Aptos" w:hAnsi="Calibri" w:cs="Calibri"/>
                <w:sz w:val="20"/>
                <w:szCs w:val="20"/>
              </w:rPr>
              <w:t>).</w:t>
            </w:r>
          </w:p>
        </w:tc>
      </w:tr>
      <w:tr w:rsidR="00A16376" w:rsidRPr="001652CC" w14:paraId="2AC930D8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2FFD3315" w14:textId="77777777" w:rsidR="00A16376" w:rsidRPr="001652CC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rvey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1F9D69B3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he Young-HUNT3 Survey </w:t>
            </w:r>
          </w:p>
          <w:p w14:paraId="74ECACEC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N=2077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36B2E314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The Young-HUNT4 Survey</w:t>
            </w:r>
          </w:p>
          <w:p w14:paraId="07BE4E29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N=1704)</w:t>
            </w:r>
          </w:p>
        </w:tc>
      </w:tr>
      <w:tr w:rsidR="00A16376" w:rsidRPr="001652CC" w14:paraId="3E57266F" w14:textId="77777777" w:rsidTr="00F021CF">
        <w:trPr>
          <w:trHeight w:val="300"/>
        </w:trPr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3639FEB" w14:textId="77777777" w:rsidR="00A16376" w:rsidRPr="001652CC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FFABEDC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178B225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16376" w:rsidRPr="001652CC" w14:paraId="59B1B593" w14:textId="77777777" w:rsidTr="00F021CF">
        <w:trPr>
          <w:trHeight w:val="300"/>
        </w:trPr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06A46DE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Girls: 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82D849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035 (49.83)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54596AA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827 (48.53)</w:t>
            </w:r>
          </w:p>
        </w:tc>
      </w:tr>
      <w:tr w:rsidR="00A16376" w:rsidRPr="001652CC" w14:paraId="0E7A579B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118F9CA0" w14:textId="77777777" w:rsidR="00A16376" w:rsidRPr="001652CC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4D785FE5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RD (95%CI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1E03AFC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RD (95%CI)</w:t>
            </w:r>
          </w:p>
        </w:tc>
      </w:tr>
      <w:tr w:rsidR="00A16376" w:rsidRPr="001652CC" w14:paraId="2D31F543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067F9CA5" w14:textId="77777777" w:rsidR="00A16376" w:rsidRPr="001652CC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lf-perceived family economy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68A9166B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39CDF4B7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5C17DAE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709ACA94" w14:textId="77777777" w:rsidR="00A16376" w:rsidRPr="001652CC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Worse (ref same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D5A754A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12 (1.04-1.21)</w:t>
            </w:r>
          </w:p>
          <w:p w14:paraId="12529CE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12 (1.03-1.20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06594D77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23 (1.12-1.35)</w:t>
            </w:r>
          </w:p>
          <w:p w14:paraId="2AFD8D06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22 (1.11-1.33)</w:t>
            </w:r>
          </w:p>
        </w:tc>
      </w:tr>
      <w:tr w:rsidR="00A16376" w:rsidRPr="001652CC" w14:paraId="3981ABA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1A357A7B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Better (ref same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10A87AC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0 (0.95-1.06)</w:t>
            </w:r>
          </w:p>
          <w:p w14:paraId="2A7A0F30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0 (0.95-1.06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27A56C7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1 (0.95-1.08)</w:t>
            </w:r>
          </w:p>
          <w:p w14:paraId="103E1A3F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1 (0.95-1.08)</w:t>
            </w:r>
          </w:p>
        </w:tc>
      </w:tr>
      <w:tr w:rsidR="00A16376" w:rsidRPr="001652CC" w14:paraId="432E686B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3EA29ABB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mother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F16BDD7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267DCD01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33B2FBE0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6668AE88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58FC7331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6 (0.99-1.14)</w:t>
            </w:r>
          </w:p>
          <w:p w14:paraId="67DC0C3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7 (0.99-1.14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FCCBB7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1 (0.93-1.09)</w:t>
            </w:r>
          </w:p>
          <w:p w14:paraId="6C41CF1A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1 (0.94-1.10)</w:t>
            </w:r>
          </w:p>
        </w:tc>
      </w:tr>
      <w:tr w:rsidR="00A16376" w:rsidRPr="001652CC" w14:paraId="0273F889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74759BB6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5EE37F10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89-1.05)</w:t>
            </w:r>
          </w:p>
          <w:p w14:paraId="588E8305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8 (0.90-1.06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6E453A78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9 (0.90-1.10)</w:t>
            </w:r>
          </w:p>
          <w:p w14:paraId="70E0FDC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0 (0.90-1.10)</w:t>
            </w:r>
          </w:p>
        </w:tc>
      </w:tr>
      <w:tr w:rsidR="00A16376" w:rsidRPr="001652CC" w14:paraId="58633CE7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36125964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father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8FC1EF4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B3C6E5F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34160E54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722456A3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71C9A8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1 (0.94-1.08)</w:t>
            </w:r>
          </w:p>
          <w:p w14:paraId="1F6236CB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1 (0.94-1.08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15DCD14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1 (0.93-1.09)</w:t>
            </w:r>
          </w:p>
          <w:p w14:paraId="535662B8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1 (0.93-1.09)</w:t>
            </w:r>
          </w:p>
        </w:tc>
      </w:tr>
      <w:tr w:rsidR="00A16376" w:rsidRPr="001652CC" w14:paraId="1E976F18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4D306C0E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55AE301F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11 (1.02-1.21)</w:t>
            </w:r>
          </w:p>
          <w:p w14:paraId="167909B4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12 (1.03-1.22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3C75FC35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1 (0.92-1.12)</w:t>
            </w:r>
          </w:p>
          <w:p w14:paraId="1559517A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2 (0.92-1-12)</w:t>
            </w:r>
          </w:p>
        </w:tc>
      </w:tr>
      <w:tr w:rsidR="00A16376" w:rsidRPr="001652CC" w14:paraId="51619C3D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328DA0EB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mother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E632FDC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3E2FF89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50230B7C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28B3BE02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  <w:p w14:paraId="128D1125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48D777A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5 (0.97-1.12)</w:t>
            </w:r>
          </w:p>
          <w:p w14:paraId="0D1733B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5 (0.98-1.12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4E28B838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6 (0.93-1.22)</w:t>
            </w:r>
          </w:p>
          <w:p w14:paraId="0B301F07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7(0.93-1.23)</w:t>
            </w:r>
          </w:p>
        </w:tc>
      </w:tr>
      <w:tr w:rsidR="00A16376" w:rsidRPr="001652CC" w14:paraId="15FAAE8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6B7C79DF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</w:t>
            </w:r>
          </w:p>
          <w:p w14:paraId="215C5A72" w14:textId="77777777" w:rsidR="00A16376" w:rsidRPr="001652CC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6F0699C2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6 (0.99-1.14)</w:t>
            </w:r>
          </w:p>
          <w:p w14:paraId="6B459937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8 (1.00-1.16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6813C8FE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3 (0.90-1.18)</w:t>
            </w:r>
          </w:p>
          <w:p w14:paraId="5A129568" w14:textId="77777777" w:rsidR="00A16376" w:rsidRPr="001652CC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1652CC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4(0.91-1.19)</w:t>
            </w:r>
          </w:p>
        </w:tc>
      </w:tr>
      <w:tr w:rsidR="00A16376" w:rsidRPr="001652CC" w14:paraId="022405D1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4D05E1D5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Education father: 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75B58716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500C479C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684E516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3AFFC3BF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  <w:p w14:paraId="01053F4C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415A06F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91-1.03)</w:t>
            </w:r>
          </w:p>
          <w:p w14:paraId="35CA596C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7 (0.92-1.04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2ED556CF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11(1.00-1.25)</w:t>
            </w:r>
          </w:p>
          <w:p w14:paraId="496FFD1E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12(1.00-1.25)</w:t>
            </w:r>
          </w:p>
        </w:tc>
      </w:tr>
      <w:tr w:rsidR="00A16376" w:rsidRPr="001652CC" w14:paraId="79F3F1B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1F95864E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</w:t>
            </w:r>
          </w:p>
          <w:p w14:paraId="464E266B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3F24A6AC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9 (0.93-1.07)</w:t>
            </w:r>
          </w:p>
          <w:p w14:paraId="7C1AD91E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1 (0.94-1.08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</w:tcPr>
          <w:p w14:paraId="2D083C6D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8 (0.96-1.21)</w:t>
            </w:r>
          </w:p>
          <w:p w14:paraId="3002E40F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8(0.96-1.22)</w:t>
            </w:r>
          </w:p>
        </w:tc>
      </w:tr>
      <w:tr w:rsidR="00A16376" w:rsidRPr="001652CC" w14:paraId="3D4196AC" w14:textId="77777777" w:rsidTr="00F021CF">
        <w:trPr>
          <w:trHeight w:val="300"/>
        </w:trPr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ADD560C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83AD07F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35D4C36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A16376" w:rsidRPr="001652CC" w14:paraId="132A589B" w14:textId="77777777" w:rsidTr="00F021CF">
        <w:trPr>
          <w:trHeight w:val="300"/>
        </w:trPr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83E2345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oys: 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2DBDF4A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042(50.17)</w:t>
            </w:r>
          </w:p>
        </w:tc>
        <w:tc>
          <w:tcPr>
            <w:tcW w:w="3010" w:type="dxa"/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811EFD3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877(51.47)</w:t>
            </w:r>
          </w:p>
        </w:tc>
      </w:tr>
      <w:tr w:rsidR="00A16376" w:rsidRPr="001652CC" w14:paraId="50EEDC23" w14:textId="77777777" w:rsidTr="005435DA">
        <w:trPr>
          <w:trHeight w:val="300"/>
        </w:trPr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95FBD0" w14:textId="77777777" w:rsidR="00A16376" w:rsidRPr="00E53DD6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lf-perceived family economy: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6EA3BAB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2FFF88C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0F8EB398" w14:textId="77777777" w:rsidTr="005435DA">
        <w:trPr>
          <w:trHeight w:val="300"/>
        </w:trPr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801D47" w14:textId="77777777" w:rsidR="00A16376" w:rsidRPr="00E53DD6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Worse (ref same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F02295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,23 (1.15-1.32)</w:t>
            </w:r>
          </w:p>
          <w:p w14:paraId="366B764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22 (1.14-1.30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3A5A54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2 (0.90-1.15)</w:t>
            </w:r>
          </w:p>
          <w:p w14:paraId="14C2C866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2 (0.90-1.14)</w:t>
            </w:r>
          </w:p>
        </w:tc>
      </w:tr>
      <w:tr w:rsidR="00A16376" w:rsidRPr="001652CC" w14:paraId="1AFB18FB" w14:textId="77777777" w:rsidTr="005435DA">
        <w:trPr>
          <w:trHeight w:val="300"/>
        </w:trPr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8C8D15" w14:textId="77777777" w:rsidR="00A16376" w:rsidRPr="00E53DD6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Better (ref same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0D47AD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3 (0.99-1.07)</w:t>
            </w:r>
          </w:p>
          <w:p w14:paraId="2783AB2A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3 (0.99-1.07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4A32A5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2 (0.98-1.07)</w:t>
            </w:r>
          </w:p>
          <w:p w14:paraId="168582E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2 (0.98-1.07)</w:t>
            </w:r>
          </w:p>
        </w:tc>
      </w:tr>
      <w:tr w:rsidR="00A16376" w:rsidRPr="001652CC" w14:paraId="24C431F0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2DFA2459" w14:textId="77777777" w:rsidR="00A16376" w:rsidRPr="00E53DD6" w:rsidRDefault="00A16376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512D47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RD (95%CI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542F52A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RD (95%CI)</w:t>
            </w:r>
          </w:p>
        </w:tc>
      </w:tr>
      <w:tr w:rsidR="00A16376" w:rsidRPr="001652CC" w14:paraId="51FCB4B0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15BC8A66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mother: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D162618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C06C0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6FBA21B0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66AC989B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6755E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8 (0.93-1.04)</w:t>
            </w:r>
          </w:p>
          <w:p w14:paraId="4556CEAA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9 (0.93-1.05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432A7F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10 (1.03-1.17)</w:t>
            </w:r>
          </w:p>
          <w:p w14:paraId="61C222B3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11 (1.03-1.18)</w:t>
            </w:r>
          </w:p>
        </w:tc>
      </w:tr>
      <w:tr w:rsidR="00A16376" w:rsidRPr="001652CC" w14:paraId="52ECCB38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52AB5605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0FEC0A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3 (0.87-1.00)</w:t>
            </w:r>
          </w:p>
          <w:p w14:paraId="07DEF688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4 (0.88-1.01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A46A0B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4 (0.97-1.12)</w:t>
            </w:r>
          </w:p>
          <w:p w14:paraId="3184E90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5 (0.97-1.13)</w:t>
            </w:r>
          </w:p>
        </w:tc>
      </w:tr>
      <w:tr w:rsidR="00A16376" w:rsidRPr="001652CC" w14:paraId="5C134E17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613D1216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father: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EBC1A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717146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32570578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6BA7A304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25C86B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0 (0.95-1.06)</w:t>
            </w:r>
          </w:p>
          <w:p w14:paraId="59865D01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0 (0.95-1.06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AAC8AE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5 (0.89-1.01)</w:t>
            </w:r>
          </w:p>
          <w:p w14:paraId="3CE18278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5 (0.89-1.01)</w:t>
            </w:r>
          </w:p>
        </w:tc>
      </w:tr>
      <w:tr w:rsidR="00A16376" w:rsidRPr="001652CC" w14:paraId="59C0E58B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4F799832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D09A92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10 (1.02-1.18)</w:t>
            </w:r>
          </w:p>
          <w:p w14:paraId="0BC695CE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10 (1.02-1.18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6DAD3E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90-1.04)</w:t>
            </w:r>
          </w:p>
          <w:p w14:paraId="769C0035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7 (0.91-1.05)</w:t>
            </w:r>
          </w:p>
        </w:tc>
      </w:tr>
      <w:tr w:rsidR="00A16376" w:rsidRPr="001652CC" w14:paraId="4B39BE8C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5832DBBD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mother: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24BE1F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69E8AA5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0E23663F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014FDC33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  <w:p w14:paraId="6FBF541C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0AB03C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92-1,03)</w:t>
            </w:r>
          </w:p>
          <w:p w14:paraId="2717A8C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8 (0.93-1.04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1B23F2B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6 (0.86-1.08)</w:t>
            </w:r>
          </w:p>
          <w:p w14:paraId="3E2E37E7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8 (0.87-1.10)</w:t>
            </w:r>
          </w:p>
        </w:tc>
      </w:tr>
      <w:tr w:rsidR="00A16376" w:rsidRPr="001652CC" w14:paraId="7C4A55E5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7F1643BE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</w:t>
            </w:r>
          </w:p>
          <w:p w14:paraId="1431CD75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A3B7AD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92-1.02)</w:t>
            </w:r>
          </w:p>
          <w:p w14:paraId="04CA4E3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8 (0.93-1.04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26D903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7 (0.86-1.08)</w:t>
            </w:r>
          </w:p>
          <w:p w14:paraId="4D6023CD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9 (0.89-1.11)</w:t>
            </w:r>
          </w:p>
        </w:tc>
      </w:tr>
      <w:tr w:rsidR="00A16376" w:rsidRPr="001652CC" w14:paraId="049382C9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4ACE3E02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father: 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2DAA77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F18BF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16376" w:rsidRPr="001652CC" w14:paraId="67D2522A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2A0D1CC2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  <w:p w14:paraId="5414F9BE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BDE1DD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5 (0.99-1.01)</w:t>
            </w:r>
          </w:p>
          <w:p w14:paraId="668EAE14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5 (0.99-1.11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B92A75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89 (0.81-0.98)</w:t>
            </w:r>
          </w:p>
          <w:p w14:paraId="7C9E8146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88 (0.80-0.97)</w:t>
            </w:r>
          </w:p>
        </w:tc>
      </w:tr>
      <w:tr w:rsidR="00A16376" w:rsidRPr="001652CC" w14:paraId="5F6AA690" w14:textId="77777777" w:rsidTr="00F021CF">
        <w:trPr>
          <w:trHeight w:val="300"/>
        </w:trPr>
        <w:tc>
          <w:tcPr>
            <w:tcW w:w="3010" w:type="dxa"/>
            <w:tcMar>
              <w:left w:w="105" w:type="dxa"/>
              <w:right w:w="105" w:type="dxa"/>
            </w:tcMar>
          </w:tcPr>
          <w:p w14:paraId="0AA6F94A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</w:t>
            </w:r>
          </w:p>
          <w:p w14:paraId="42B6522A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(ref primary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7AFDA1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1.03 (0.97-1.09)</w:t>
            </w:r>
          </w:p>
          <w:p w14:paraId="74610AA9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1.03 (0.97-1.10)</w:t>
            </w:r>
          </w:p>
        </w:tc>
        <w:tc>
          <w:tcPr>
            <w:tcW w:w="301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E2FB4B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0.91 (0.82-1.00)</w:t>
            </w:r>
          </w:p>
          <w:p w14:paraId="23CF3681" w14:textId="77777777" w:rsidR="00A16376" w:rsidRPr="00E53DD6" w:rsidRDefault="00A16376" w:rsidP="00F021CF">
            <w:pPr>
              <w:jc w:val="center"/>
              <w:rPr>
                <w:rFonts w:ascii="Calibri" w:eastAsia="Aptos" w:hAnsi="Calibri" w:cs="Calibri"/>
                <w:color w:val="FF0000"/>
                <w:sz w:val="20"/>
                <w:szCs w:val="20"/>
              </w:rPr>
            </w:pPr>
            <w:r w:rsidRPr="00E53DD6">
              <w:rPr>
                <w:rFonts w:ascii="Calibri" w:eastAsia="Aptos" w:hAnsi="Calibri" w:cs="Calibri"/>
                <w:color w:val="FF0000"/>
                <w:sz w:val="20"/>
                <w:szCs w:val="20"/>
              </w:rPr>
              <w:t>0.91 (0.82-1.01)</w:t>
            </w:r>
          </w:p>
        </w:tc>
      </w:tr>
      <w:tr w:rsidR="00A16376" w:rsidRPr="001652CC" w14:paraId="635672AC" w14:textId="77777777" w:rsidTr="00F021CF">
        <w:trPr>
          <w:trHeight w:val="300"/>
        </w:trPr>
        <w:tc>
          <w:tcPr>
            <w:tcW w:w="9030" w:type="dxa"/>
            <w:gridSpan w:val="3"/>
            <w:tcMar>
              <w:left w:w="105" w:type="dxa"/>
              <w:right w:w="105" w:type="dxa"/>
            </w:tcMar>
          </w:tcPr>
          <w:p w14:paraId="2D66B7F7" w14:textId="2940B4D9" w:rsidR="00A16376" w:rsidRPr="00486678" w:rsidRDefault="00A16376" w:rsidP="000F5881">
            <w:pPr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</w:pPr>
            <w:r w:rsidRPr="00486678">
              <w:rPr>
                <w:rFonts w:ascii="Calibri" w:eastAsia="Aptos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Note. 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Adolescents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US"/>
              </w:rPr>
              <w:t xml:space="preserve"> with t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wo parents 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US"/>
              </w:rPr>
              <w:t>participated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 in the HUNT3 or HUNT4 </w:t>
            </w:r>
            <w:r w:rsidR="000F5881"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Survey: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 mother and father in the same model,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Income</w:t>
            </w:r>
          </w:p>
          <w:p w14:paraId="58AC416A" w14:textId="77777777" w:rsidR="00A16376" w:rsidRPr="00E53DD6" w:rsidRDefault="00A16376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= </w:t>
            </w:r>
            <w:r w:rsidRPr="00486678">
              <w:rPr>
                <w:rFonts w:ascii="Calibri" w:hAnsi="Calibri" w:cs="Calibri"/>
                <w:sz w:val="16"/>
                <w:szCs w:val="16"/>
              </w:rPr>
              <w:t>total household income, after tax, divided by the number of family members in the household.</w:t>
            </w:r>
          </w:p>
        </w:tc>
      </w:tr>
    </w:tbl>
    <w:p w14:paraId="3A709527" w14:textId="77777777" w:rsidR="00877B88" w:rsidRPr="001652CC" w:rsidRDefault="00877B88" w:rsidP="00D72AA5">
      <w:pPr>
        <w:rPr>
          <w:rFonts w:ascii="Calibri" w:hAnsi="Calibri" w:cs="Calibri"/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E270F" w:rsidRPr="00486678" w14:paraId="5F8B5305" w14:textId="77777777" w:rsidTr="00F021CF">
        <w:tc>
          <w:tcPr>
            <w:tcW w:w="9016" w:type="dxa"/>
            <w:gridSpan w:val="3"/>
          </w:tcPr>
          <w:p w14:paraId="7AF68CFA" w14:textId="3CDC315A" w:rsidR="00FE270F" w:rsidRPr="00486678" w:rsidRDefault="00FE270F" w:rsidP="00F021CF">
            <w:pPr>
              <w:pStyle w:val="Overskrift4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70D17">
              <w:rPr>
                <w:rFonts w:ascii="Calibri" w:hAnsi="Calibri" w:cs="Calibri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>Supplementary Table 5:</w:t>
            </w:r>
            <w:r w:rsidRPr="00486678">
              <w:rPr>
                <w:rFonts w:ascii="Calibri" w:hAnsi="Calibri" w:cs="Calibri"/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 w:rsidRPr="00AC400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</w:rPr>
              <w:t>Sensitivity analysis:</w:t>
            </w:r>
            <w:r w:rsidRPr="00AC400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="00CE56BC" w:rsidRPr="00CE56BC">
              <w:rPr>
                <w:rFonts w:ascii="Calibri" w:hAnsi="Calibri" w:cs="Calibri"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Relative difference (RD): SES and psychological distress among girls and boys (13–19 years) in the Young-HUNT3 Survey (2006–08) and the Young-HUNT4 Survey (2017–19), </w:t>
            </w:r>
            <w:r w:rsidR="00CE56BC" w:rsidRPr="00CE56BC">
              <w:rPr>
                <w:rFonts w:ascii="Calibri" w:hAnsi="Calibri" w:cs="Calibri"/>
                <w:bCs/>
                <w:i w:val="0"/>
                <w:iCs w:val="0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="00CE56BC" w:rsidRPr="00CE56BC">
              <w:rPr>
                <w:rFonts w:ascii="Calibri" w:hAnsi="Calibri" w:cs="Calibri"/>
                <w:bCs/>
                <w:i w:val="0"/>
                <w:iCs w:val="0"/>
                <w:color w:val="auto"/>
                <w:sz w:val="20"/>
                <w:szCs w:val="20"/>
              </w:rPr>
              <w:t xml:space="preserve">Complete sample (black numbers) and Complete sample </w:t>
            </w:r>
            <w:r w:rsidR="00CE56BC" w:rsidRPr="00CE56BC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  <w:t>after excluding participants with parents of non-Norwegian backgrounds (</w:t>
            </w:r>
            <w:r w:rsidR="00CE56BC" w:rsidRPr="00CE56BC">
              <w:rPr>
                <w:rFonts w:ascii="Calibri" w:hAnsi="Calibri" w:cs="Calibri"/>
                <w:i w:val="0"/>
                <w:iCs w:val="0"/>
                <w:color w:val="EE0000"/>
                <w:sz w:val="20"/>
                <w:szCs w:val="20"/>
              </w:rPr>
              <w:t>red numbers</w:t>
            </w:r>
            <w:r w:rsidR="00CE56BC" w:rsidRPr="00CE56BC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</w:rPr>
              <w:t>):</w:t>
            </w:r>
          </w:p>
        </w:tc>
      </w:tr>
      <w:tr w:rsidR="00FE270F" w:rsidRPr="00486678" w14:paraId="268C908B" w14:textId="77777777" w:rsidTr="007131B4">
        <w:tc>
          <w:tcPr>
            <w:tcW w:w="3005" w:type="dxa"/>
            <w:shd w:val="clear" w:color="auto" w:fill="E8E8E8" w:themeFill="background2"/>
          </w:tcPr>
          <w:p w14:paraId="7EFCDEEC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Survey:</w:t>
            </w:r>
          </w:p>
        </w:tc>
        <w:tc>
          <w:tcPr>
            <w:tcW w:w="3005" w:type="dxa"/>
            <w:shd w:val="clear" w:color="auto" w:fill="E8E8E8" w:themeFill="background2"/>
          </w:tcPr>
          <w:p w14:paraId="46010A7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The Young-HUNT3 Survey:</w:t>
            </w:r>
          </w:p>
        </w:tc>
        <w:tc>
          <w:tcPr>
            <w:tcW w:w="3006" w:type="dxa"/>
            <w:shd w:val="clear" w:color="auto" w:fill="E8E8E8" w:themeFill="background2"/>
          </w:tcPr>
          <w:p w14:paraId="30FAF4C2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The Young-HUNT4 Survey:</w:t>
            </w:r>
          </w:p>
        </w:tc>
      </w:tr>
      <w:tr w:rsidR="00FE270F" w:rsidRPr="00486678" w14:paraId="05A93E03" w14:textId="77777777" w:rsidTr="00F021CF">
        <w:tc>
          <w:tcPr>
            <w:tcW w:w="3005" w:type="dxa"/>
          </w:tcPr>
          <w:p w14:paraId="7991E4B5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5" w:type="dxa"/>
          </w:tcPr>
          <w:p w14:paraId="6CFFE724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RD (95%CI):</w:t>
            </w:r>
          </w:p>
        </w:tc>
        <w:tc>
          <w:tcPr>
            <w:tcW w:w="3006" w:type="dxa"/>
          </w:tcPr>
          <w:p w14:paraId="305345CB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RD (95%CI):</w:t>
            </w:r>
          </w:p>
        </w:tc>
      </w:tr>
      <w:tr w:rsidR="00FE270F" w:rsidRPr="00486678" w14:paraId="11166822" w14:textId="77777777" w:rsidTr="007131B4">
        <w:tc>
          <w:tcPr>
            <w:tcW w:w="3005" w:type="dxa"/>
            <w:shd w:val="clear" w:color="auto" w:fill="E8E8E8" w:themeFill="background2"/>
          </w:tcPr>
          <w:p w14:paraId="48BCB495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Girls: </w:t>
            </w:r>
          </w:p>
        </w:tc>
        <w:tc>
          <w:tcPr>
            <w:tcW w:w="3005" w:type="dxa"/>
            <w:shd w:val="clear" w:color="auto" w:fill="E8E8E8" w:themeFill="background2"/>
          </w:tcPr>
          <w:p w14:paraId="0A689A83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sz w:val="20"/>
                <w:szCs w:val="20"/>
              </w:rPr>
              <w:t>2576/</w:t>
            </w: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2342</w:t>
            </w:r>
          </w:p>
        </w:tc>
        <w:tc>
          <w:tcPr>
            <w:tcW w:w="3006" w:type="dxa"/>
            <w:shd w:val="clear" w:color="auto" w:fill="E8E8E8" w:themeFill="background2"/>
          </w:tcPr>
          <w:p w14:paraId="69FC5A0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sz w:val="20"/>
                <w:szCs w:val="20"/>
              </w:rPr>
              <w:t>2328/</w:t>
            </w: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2084</w:t>
            </w:r>
          </w:p>
        </w:tc>
      </w:tr>
      <w:tr w:rsidR="00FE270F" w:rsidRPr="00486678" w14:paraId="6BB85B12" w14:textId="77777777" w:rsidTr="00F021CF">
        <w:tc>
          <w:tcPr>
            <w:tcW w:w="3005" w:type="dxa"/>
          </w:tcPr>
          <w:p w14:paraId="23A58C90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Self-perceived family financial stress:</w:t>
            </w:r>
          </w:p>
        </w:tc>
        <w:tc>
          <w:tcPr>
            <w:tcW w:w="3005" w:type="dxa"/>
          </w:tcPr>
          <w:p w14:paraId="210E2A3C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77702EF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49D297D0" w14:textId="77777777" w:rsidTr="00F021CF">
        <w:tc>
          <w:tcPr>
            <w:tcW w:w="3005" w:type="dxa"/>
          </w:tcPr>
          <w:p w14:paraId="1A8AAFFC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Worse (ref same)</w:t>
            </w:r>
          </w:p>
        </w:tc>
        <w:tc>
          <w:tcPr>
            <w:tcW w:w="3005" w:type="dxa"/>
            <w:shd w:val="clear" w:color="auto" w:fill="FFFFFF" w:themeFill="background1"/>
          </w:tcPr>
          <w:p w14:paraId="558E267F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21 (1.15-1.27)</w:t>
            </w:r>
          </w:p>
          <w:p w14:paraId="4967A8B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21(1.15-1.27)</w:t>
            </w:r>
          </w:p>
        </w:tc>
        <w:tc>
          <w:tcPr>
            <w:tcW w:w="3006" w:type="dxa"/>
          </w:tcPr>
          <w:p w14:paraId="28C0080A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24 (1.17-1.31)</w:t>
            </w:r>
          </w:p>
          <w:p w14:paraId="6A012AC4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20(1.13-1.28)</w:t>
            </w:r>
          </w:p>
        </w:tc>
      </w:tr>
      <w:tr w:rsidR="00FE270F" w:rsidRPr="00486678" w14:paraId="353137C8" w14:textId="77777777" w:rsidTr="00F021CF">
        <w:tc>
          <w:tcPr>
            <w:tcW w:w="3005" w:type="dxa"/>
          </w:tcPr>
          <w:p w14:paraId="2F16F502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Better (ref same)</w:t>
            </w:r>
          </w:p>
        </w:tc>
        <w:tc>
          <w:tcPr>
            <w:tcW w:w="3005" w:type="dxa"/>
            <w:shd w:val="clear" w:color="auto" w:fill="FFFFFF" w:themeFill="background1"/>
          </w:tcPr>
          <w:p w14:paraId="1EC21D87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3 (0.99-1.06)</w:t>
            </w:r>
          </w:p>
          <w:p w14:paraId="17F388AE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3(1.00-1.07)</w:t>
            </w:r>
          </w:p>
        </w:tc>
        <w:tc>
          <w:tcPr>
            <w:tcW w:w="3006" w:type="dxa"/>
          </w:tcPr>
          <w:p w14:paraId="74CF3D5F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3 (0.99-1.07)</w:t>
            </w:r>
          </w:p>
          <w:p w14:paraId="4D724E43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3(0.99-1.07)</w:t>
            </w:r>
          </w:p>
        </w:tc>
      </w:tr>
      <w:tr w:rsidR="00FE270F" w:rsidRPr="00486678" w14:paraId="34926472" w14:textId="77777777" w:rsidTr="00F021CF">
        <w:tc>
          <w:tcPr>
            <w:tcW w:w="3005" w:type="dxa"/>
          </w:tcPr>
          <w:p w14:paraId="3C35CC86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mo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76F3F47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7F74804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723F01B5" w14:textId="77777777" w:rsidTr="00F021CF">
        <w:tc>
          <w:tcPr>
            <w:tcW w:w="3005" w:type="dxa"/>
          </w:tcPr>
          <w:p w14:paraId="6F243C95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05" w:type="dxa"/>
            <w:shd w:val="clear" w:color="auto" w:fill="FFFFFF" w:themeFill="background1"/>
          </w:tcPr>
          <w:p w14:paraId="5C3511CB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4 (1.00-1.09)</w:t>
            </w:r>
          </w:p>
          <w:p w14:paraId="7AF887B6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2(0.98-1.07)</w:t>
            </w:r>
          </w:p>
        </w:tc>
        <w:tc>
          <w:tcPr>
            <w:tcW w:w="3006" w:type="dxa"/>
          </w:tcPr>
          <w:p w14:paraId="2B7B51B2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7 (0.92-1.01)</w:t>
            </w:r>
          </w:p>
          <w:p w14:paraId="34F9E7D1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9(0.94-1.03)</w:t>
            </w:r>
          </w:p>
        </w:tc>
      </w:tr>
      <w:tr w:rsidR="00FE270F" w:rsidRPr="00486678" w14:paraId="0A75BD8F" w14:textId="77777777" w:rsidTr="00F021CF">
        <w:tc>
          <w:tcPr>
            <w:tcW w:w="3005" w:type="dxa"/>
          </w:tcPr>
          <w:p w14:paraId="76317336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05" w:type="dxa"/>
            <w:shd w:val="clear" w:color="auto" w:fill="FFFFFF" w:themeFill="background1"/>
          </w:tcPr>
          <w:p w14:paraId="621DE590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5 (0.91-1.00)</w:t>
            </w:r>
          </w:p>
          <w:p w14:paraId="2FFCA466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lastRenderedPageBreak/>
              <w:t>0.96(0.91-1.00)</w:t>
            </w:r>
          </w:p>
        </w:tc>
        <w:tc>
          <w:tcPr>
            <w:tcW w:w="3006" w:type="dxa"/>
          </w:tcPr>
          <w:p w14:paraId="0A3BA3CA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lastRenderedPageBreak/>
              <w:t>0.94 (0.89-0.99)</w:t>
            </w:r>
          </w:p>
          <w:p w14:paraId="2D0741D8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lastRenderedPageBreak/>
              <w:t>0.97(0.91-1.02)</w:t>
            </w:r>
          </w:p>
        </w:tc>
      </w:tr>
      <w:tr w:rsidR="00FE270F" w:rsidRPr="00486678" w14:paraId="178F8D3A" w14:textId="77777777" w:rsidTr="00F021CF">
        <w:tc>
          <w:tcPr>
            <w:tcW w:w="3005" w:type="dxa"/>
          </w:tcPr>
          <w:p w14:paraId="61F5D25E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lastRenderedPageBreak/>
              <w:t>2</w:t>
            </w: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fa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2E943B90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7BDCDDF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15CA4E1C" w14:textId="77777777" w:rsidTr="00F021CF">
        <w:tc>
          <w:tcPr>
            <w:tcW w:w="3005" w:type="dxa"/>
          </w:tcPr>
          <w:p w14:paraId="792999CC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05" w:type="dxa"/>
            <w:shd w:val="clear" w:color="auto" w:fill="FFFFFF" w:themeFill="background1"/>
          </w:tcPr>
          <w:p w14:paraId="4BFE1BFF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1 (0.97-1.05)</w:t>
            </w:r>
          </w:p>
          <w:p w14:paraId="6E84ED43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3(0.98-1.07)</w:t>
            </w:r>
          </w:p>
        </w:tc>
        <w:tc>
          <w:tcPr>
            <w:tcW w:w="3006" w:type="dxa"/>
          </w:tcPr>
          <w:p w14:paraId="7C8F0531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5-1.04)</w:t>
            </w:r>
          </w:p>
          <w:p w14:paraId="15C731B3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0(0.96-1.05)</w:t>
            </w:r>
          </w:p>
        </w:tc>
      </w:tr>
      <w:tr w:rsidR="00FE270F" w:rsidRPr="00486678" w14:paraId="409CF4B9" w14:textId="77777777" w:rsidTr="00F021CF">
        <w:tc>
          <w:tcPr>
            <w:tcW w:w="3005" w:type="dxa"/>
          </w:tcPr>
          <w:p w14:paraId="0D2356DA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05" w:type="dxa"/>
            <w:shd w:val="clear" w:color="auto" w:fill="FFFFFF" w:themeFill="background1"/>
          </w:tcPr>
          <w:p w14:paraId="1FC79209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10 (1.05-1.15)</w:t>
            </w:r>
          </w:p>
          <w:p w14:paraId="463A168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11(1.06-1.16)</w:t>
            </w:r>
          </w:p>
        </w:tc>
        <w:tc>
          <w:tcPr>
            <w:tcW w:w="3006" w:type="dxa"/>
          </w:tcPr>
          <w:p w14:paraId="3D7ECF72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5-1.05)</w:t>
            </w:r>
          </w:p>
          <w:p w14:paraId="44E92E2B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0(0.94-1.05)</w:t>
            </w:r>
          </w:p>
        </w:tc>
      </w:tr>
      <w:tr w:rsidR="00FE270F" w:rsidRPr="00486678" w14:paraId="1F09F54F" w14:textId="77777777" w:rsidTr="00F021CF">
        <w:tc>
          <w:tcPr>
            <w:tcW w:w="3005" w:type="dxa"/>
          </w:tcPr>
          <w:p w14:paraId="60653386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mo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25767F1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DF7306F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1562CB32" w14:textId="77777777" w:rsidTr="00F021CF">
        <w:tc>
          <w:tcPr>
            <w:tcW w:w="3005" w:type="dxa"/>
          </w:tcPr>
          <w:p w14:paraId="5C148927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Second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1ADE7284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7-1.05)</w:t>
            </w:r>
          </w:p>
          <w:p w14:paraId="62DBE128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1(0.97-1.05)</w:t>
            </w:r>
          </w:p>
        </w:tc>
        <w:tc>
          <w:tcPr>
            <w:tcW w:w="3006" w:type="dxa"/>
          </w:tcPr>
          <w:p w14:paraId="2859A602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7 (0.90-1-03)</w:t>
            </w:r>
          </w:p>
          <w:p w14:paraId="1242527A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0.98(0.91-1.06)</w:t>
            </w:r>
          </w:p>
        </w:tc>
      </w:tr>
      <w:tr w:rsidR="00FE270F" w:rsidRPr="00486678" w14:paraId="7403043B" w14:textId="77777777" w:rsidTr="00F021CF">
        <w:tc>
          <w:tcPr>
            <w:tcW w:w="3005" w:type="dxa"/>
          </w:tcPr>
          <w:p w14:paraId="0A19EB79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1F6B3E2D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2 (0.97-1.06)</w:t>
            </w:r>
          </w:p>
          <w:p w14:paraId="703D072E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2(0.97-1.06)</w:t>
            </w:r>
          </w:p>
        </w:tc>
        <w:tc>
          <w:tcPr>
            <w:tcW w:w="3006" w:type="dxa"/>
          </w:tcPr>
          <w:p w14:paraId="704970CF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3 (0.87-0.99)</w:t>
            </w:r>
          </w:p>
          <w:p w14:paraId="4C79B434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0.95(0.88-1.02)</w:t>
            </w:r>
          </w:p>
        </w:tc>
      </w:tr>
      <w:tr w:rsidR="00FE270F" w:rsidRPr="00486678" w14:paraId="5B0C0628" w14:textId="77777777" w:rsidTr="00F021CF">
        <w:tc>
          <w:tcPr>
            <w:tcW w:w="3005" w:type="dxa"/>
          </w:tcPr>
          <w:p w14:paraId="32C6475E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fa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7BACA568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295272D4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295A205A" w14:textId="77777777" w:rsidTr="00F021CF">
        <w:tc>
          <w:tcPr>
            <w:tcW w:w="3005" w:type="dxa"/>
          </w:tcPr>
          <w:p w14:paraId="77550FE2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Second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154F4BC3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5-1.03)</w:t>
            </w:r>
          </w:p>
          <w:p w14:paraId="1E1A38A8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0.98(0.94-1.02)</w:t>
            </w:r>
          </w:p>
        </w:tc>
        <w:tc>
          <w:tcPr>
            <w:tcW w:w="3006" w:type="dxa"/>
          </w:tcPr>
          <w:p w14:paraId="6EFC3D13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4-1.05)</w:t>
            </w:r>
          </w:p>
          <w:p w14:paraId="5DBFFD02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1(0.95-1.08)</w:t>
            </w:r>
          </w:p>
        </w:tc>
      </w:tr>
      <w:tr w:rsidR="00FE270F" w:rsidRPr="00486678" w14:paraId="1ED6C947" w14:textId="77777777" w:rsidTr="00F021CF">
        <w:tc>
          <w:tcPr>
            <w:tcW w:w="3005" w:type="dxa"/>
          </w:tcPr>
          <w:p w14:paraId="0197E262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3AD47A3B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4-1.03)</w:t>
            </w:r>
          </w:p>
          <w:p w14:paraId="0461FEDB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7(0.93-1.02)</w:t>
            </w:r>
          </w:p>
        </w:tc>
        <w:tc>
          <w:tcPr>
            <w:tcW w:w="3006" w:type="dxa"/>
          </w:tcPr>
          <w:p w14:paraId="3E7AD932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7 (0.91-1.03)</w:t>
            </w:r>
          </w:p>
          <w:p w14:paraId="09EB3181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0(0.93-1.06)</w:t>
            </w:r>
          </w:p>
        </w:tc>
      </w:tr>
      <w:tr w:rsidR="00FE270F" w:rsidRPr="00486678" w14:paraId="10C70952" w14:textId="77777777" w:rsidTr="007131B4">
        <w:tc>
          <w:tcPr>
            <w:tcW w:w="3005" w:type="dxa"/>
            <w:shd w:val="clear" w:color="auto" w:fill="E8E8E8" w:themeFill="background2"/>
          </w:tcPr>
          <w:p w14:paraId="30F4711A" w14:textId="77777777" w:rsidR="00FE270F" w:rsidRPr="00486678" w:rsidRDefault="00FE270F" w:rsidP="00F021CF">
            <w:pPr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oys: </w:t>
            </w:r>
          </w:p>
        </w:tc>
        <w:tc>
          <w:tcPr>
            <w:tcW w:w="3005" w:type="dxa"/>
            <w:shd w:val="clear" w:color="auto" w:fill="E8E8E8" w:themeFill="background2"/>
          </w:tcPr>
          <w:p w14:paraId="2CA3B0CA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D86DCB" w:themeColor="accent5" w:themeTint="99"/>
                <w:sz w:val="20"/>
                <w:szCs w:val="20"/>
              </w:rPr>
            </w:pPr>
            <w:r w:rsidRPr="00486678">
              <w:rPr>
                <w:rFonts w:ascii="Calibri" w:hAnsi="Calibri" w:cs="Calibri"/>
                <w:sz w:val="20"/>
                <w:szCs w:val="20"/>
              </w:rPr>
              <w:t>2534/</w:t>
            </w: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2314</w:t>
            </w:r>
          </w:p>
        </w:tc>
        <w:tc>
          <w:tcPr>
            <w:tcW w:w="3006" w:type="dxa"/>
            <w:shd w:val="clear" w:color="auto" w:fill="E8E8E8" w:themeFill="background2"/>
          </w:tcPr>
          <w:p w14:paraId="1EC1EDA8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sz w:val="20"/>
                <w:szCs w:val="20"/>
              </w:rPr>
              <w:t>2308</w:t>
            </w: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/2029</w:t>
            </w:r>
          </w:p>
        </w:tc>
      </w:tr>
      <w:tr w:rsidR="00FE270F" w:rsidRPr="00486678" w14:paraId="78FAD2C3" w14:textId="77777777" w:rsidTr="00F021CF">
        <w:tc>
          <w:tcPr>
            <w:tcW w:w="3005" w:type="dxa"/>
          </w:tcPr>
          <w:p w14:paraId="3EBD469C" w14:textId="77777777" w:rsidR="00FE270F" w:rsidRPr="00486678" w:rsidRDefault="00FE270F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lf-perceived family financial stress: </w:t>
            </w:r>
          </w:p>
        </w:tc>
        <w:tc>
          <w:tcPr>
            <w:tcW w:w="3005" w:type="dxa"/>
          </w:tcPr>
          <w:p w14:paraId="7E4AB4DF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b/>
                <w:bCs/>
                <w:color w:val="D86DCB" w:themeColor="accent5" w:themeTint="99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309C5E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07EED259" w14:textId="77777777" w:rsidTr="00F021CF">
        <w:tc>
          <w:tcPr>
            <w:tcW w:w="3005" w:type="dxa"/>
          </w:tcPr>
          <w:p w14:paraId="49746F7C" w14:textId="77777777" w:rsidR="00FE270F" w:rsidRPr="00486678" w:rsidRDefault="00FE270F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Worse (ref same)</w:t>
            </w:r>
          </w:p>
        </w:tc>
        <w:tc>
          <w:tcPr>
            <w:tcW w:w="3005" w:type="dxa"/>
            <w:shd w:val="clear" w:color="auto" w:fill="FFFFFF" w:themeFill="background1"/>
          </w:tcPr>
          <w:p w14:paraId="12E5D093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23 (1.18-1.28)</w:t>
            </w:r>
          </w:p>
          <w:p w14:paraId="157F59CB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23(1.17-1.29)</w:t>
            </w:r>
          </w:p>
        </w:tc>
        <w:tc>
          <w:tcPr>
            <w:tcW w:w="3006" w:type="dxa"/>
          </w:tcPr>
          <w:p w14:paraId="51A471AC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16 (1.09-1.23)</w:t>
            </w:r>
          </w:p>
          <w:p w14:paraId="2CA9C4C7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14(1.07-1.22)</w:t>
            </w:r>
          </w:p>
        </w:tc>
      </w:tr>
      <w:tr w:rsidR="00FE270F" w:rsidRPr="00486678" w14:paraId="1E4EBF5A" w14:textId="77777777" w:rsidTr="00F021CF">
        <w:tc>
          <w:tcPr>
            <w:tcW w:w="3005" w:type="dxa"/>
          </w:tcPr>
          <w:p w14:paraId="700861D1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Better (ref same)</w:t>
            </w:r>
          </w:p>
        </w:tc>
        <w:tc>
          <w:tcPr>
            <w:tcW w:w="3005" w:type="dxa"/>
            <w:shd w:val="clear" w:color="auto" w:fill="FFFFFF" w:themeFill="background1"/>
          </w:tcPr>
          <w:p w14:paraId="0C9D85B1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3 (1.00-1.05)</w:t>
            </w:r>
          </w:p>
          <w:p w14:paraId="121E8709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3(1.00-1.06)</w:t>
            </w:r>
          </w:p>
        </w:tc>
        <w:tc>
          <w:tcPr>
            <w:tcW w:w="3006" w:type="dxa"/>
          </w:tcPr>
          <w:p w14:paraId="382F0C6F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2 (0.99-1.05)</w:t>
            </w:r>
          </w:p>
          <w:p w14:paraId="7FFCBF9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2(0.99-1.06)</w:t>
            </w:r>
          </w:p>
        </w:tc>
      </w:tr>
      <w:tr w:rsidR="00FE270F" w:rsidRPr="00486678" w14:paraId="634DD2FB" w14:textId="77777777" w:rsidTr="00F021CF">
        <w:tc>
          <w:tcPr>
            <w:tcW w:w="3005" w:type="dxa"/>
          </w:tcPr>
          <w:p w14:paraId="4E0F9BDD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mo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47DB41A7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17291B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4A97F84F" w14:textId="77777777" w:rsidTr="00F021CF">
        <w:tc>
          <w:tcPr>
            <w:tcW w:w="3005" w:type="dxa"/>
          </w:tcPr>
          <w:p w14:paraId="3BA3C06C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05" w:type="dxa"/>
            <w:shd w:val="clear" w:color="auto" w:fill="FFFFFF" w:themeFill="background1"/>
          </w:tcPr>
          <w:p w14:paraId="1419D5E4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1 (0.97-1.04)</w:t>
            </w:r>
          </w:p>
          <w:p w14:paraId="3E2F3976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0(0.97-1.04)</w:t>
            </w:r>
          </w:p>
        </w:tc>
        <w:tc>
          <w:tcPr>
            <w:tcW w:w="3006" w:type="dxa"/>
          </w:tcPr>
          <w:p w14:paraId="34BC2F19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5-1.03)</w:t>
            </w:r>
          </w:p>
          <w:p w14:paraId="326793A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2(0.97-1.06)</w:t>
            </w:r>
          </w:p>
        </w:tc>
      </w:tr>
      <w:tr w:rsidR="00FE270F" w:rsidRPr="00486678" w14:paraId="3CA840AE" w14:textId="77777777" w:rsidTr="00F021CF">
        <w:tc>
          <w:tcPr>
            <w:tcW w:w="3005" w:type="dxa"/>
          </w:tcPr>
          <w:p w14:paraId="431DC099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05" w:type="dxa"/>
            <w:shd w:val="clear" w:color="auto" w:fill="FFFFFF" w:themeFill="background1"/>
          </w:tcPr>
          <w:p w14:paraId="67727583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4-1.02)</w:t>
            </w:r>
          </w:p>
          <w:p w14:paraId="2D130AD1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8(0.94-1.02)</w:t>
            </w:r>
          </w:p>
        </w:tc>
        <w:tc>
          <w:tcPr>
            <w:tcW w:w="3006" w:type="dxa"/>
          </w:tcPr>
          <w:p w14:paraId="4E92C0CD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4-1.04)</w:t>
            </w:r>
          </w:p>
          <w:p w14:paraId="6EFB603F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8(0.94-1.03)</w:t>
            </w:r>
          </w:p>
        </w:tc>
      </w:tr>
      <w:tr w:rsidR="00FE270F" w:rsidRPr="00486678" w14:paraId="092685AB" w14:textId="77777777" w:rsidTr="00F021CF">
        <w:tc>
          <w:tcPr>
            <w:tcW w:w="3005" w:type="dxa"/>
          </w:tcPr>
          <w:p w14:paraId="1DC62D5A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ome fa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56C69CE0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1C7D2CA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10603DEE" w14:textId="77777777" w:rsidTr="00F021CF">
        <w:tc>
          <w:tcPr>
            <w:tcW w:w="3005" w:type="dxa"/>
          </w:tcPr>
          <w:p w14:paraId="25E2AECA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Middle (ref low)</w:t>
            </w:r>
          </w:p>
        </w:tc>
        <w:tc>
          <w:tcPr>
            <w:tcW w:w="3005" w:type="dxa"/>
            <w:shd w:val="clear" w:color="auto" w:fill="FFFFFF" w:themeFill="background1"/>
          </w:tcPr>
          <w:p w14:paraId="045841AB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5-1.02)</w:t>
            </w:r>
          </w:p>
          <w:p w14:paraId="48DBFF22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0.98(0.95-1.02)</w:t>
            </w:r>
          </w:p>
        </w:tc>
        <w:tc>
          <w:tcPr>
            <w:tcW w:w="3006" w:type="dxa"/>
          </w:tcPr>
          <w:p w14:paraId="3AD7962A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5-1.03)</w:t>
            </w:r>
          </w:p>
          <w:p w14:paraId="7BA8A8CA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8(0.94-1.02)</w:t>
            </w:r>
          </w:p>
        </w:tc>
      </w:tr>
      <w:tr w:rsidR="00FE270F" w:rsidRPr="00486678" w14:paraId="700E216C" w14:textId="77777777" w:rsidTr="00F021CF">
        <w:tc>
          <w:tcPr>
            <w:tcW w:w="3005" w:type="dxa"/>
          </w:tcPr>
          <w:p w14:paraId="57348058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 xml:space="preserve">High (ref low) </w:t>
            </w:r>
          </w:p>
        </w:tc>
        <w:tc>
          <w:tcPr>
            <w:tcW w:w="3005" w:type="dxa"/>
            <w:shd w:val="clear" w:color="auto" w:fill="FFFFFF" w:themeFill="background1"/>
          </w:tcPr>
          <w:p w14:paraId="142C823E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3 (0.99-1.07)</w:t>
            </w:r>
          </w:p>
          <w:p w14:paraId="0A8D48F0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3(0.99-1.07)</w:t>
            </w:r>
          </w:p>
        </w:tc>
        <w:tc>
          <w:tcPr>
            <w:tcW w:w="3006" w:type="dxa"/>
          </w:tcPr>
          <w:p w14:paraId="6933CC71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1 (0.96-1.06)</w:t>
            </w:r>
          </w:p>
          <w:p w14:paraId="0337002B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2(0.97-1.07)</w:t>
            </w:r>
          </w:p>
        </w:tc>
      </w:tr>
      <w:tr w:rsidR="00FE270F" w:rsidRPr="00486678" w14:paraId="4E156A76" w14:textId="77777777" w:rsidTr="00F021CF">
        <w:tc>
          <w:tcPr>
            <w:tcW w:w="3005" w:type="dxa"/>
          </w:tcPr>
          <w:p w14:paraId="69252817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mo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517FF4D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34E19B73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5C12C7B9" w14:textId="77777777" w:rsidTr="00F021CF">
        <w:tc>
          <w:tcPr>
            <w:tcW w:w="3005" w:type="dxa"/>
          </w:tcPr>
          <w:p w14:paraId="26A208FC" w14:textId="77777777" w:rsidR="00FE270F" w:rsidRPr="00486678" w:rsidRDefault="00FE270F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Second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313F7667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5-1.02)</w:t>
            </w:r>
          </w:p>
          <w:p w14:paraId="6AAE1280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9(0.95-1.02)</w:t>
            </w:r>
          </w:p>
        </w:tc>
        <w:tc>
          <w:tcPr>
            <w:tcW w:w="3006" w:type="dxa"/>
          </w:tcPr>
          <w:p w14:paraId="3308A479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2-1.04)</w:t>
            </w:r>
          </w:p>
          <w:p w14:paraId="6D9A85FA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8(0.92-1.04)</w:t>
            </w:r>
          </w:p>
        </w:tc>
      </w:tr>
      <w:tr w:rsidR="00FE270F" w:rsidRPr="00486678" w14:paraId="7B5EB31E" w14:textId="77777777" w:rsidTr="00F021CF">
        <w:tc>
          <w:tcPr>
            <w:tcW w:w="3005" w:type="dxa"/>
          </w:tcPr>
          <w:p w14:paraId="5784E071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1FA33FE5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6-1.03)</w:t>
            </w:r>
          </w:p>
          <w:p w14:paraId="54D6FCCC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0.99(0.96-1.03)</w:t>
            </w:r>
          </w:p>
        </w:tc>
        <w:tc>
          <w:tcPr>
            <w:tcW w:w="3006" w:type="dxa"/>
          </w:tcPr>
          <w:p w14:paraId="56ACF852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8 (0.93-1.04)</w:t>
            </w:r>
          </w:p>
          <w:p w14:paraId="44BF564D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0.98(0.92-1.04)</w:t>
            </w:r>
          </w:p>
        </w:tc>
      </w:tr>
      <w:tr w:rsidR="00FE270F" w:rsidRPr="00486678" w14:paraId="771CB982" w14:textId="77777777" w:rsidTr="00F021CF">
        <w:tc>
          <w:tcPr>
            <w:tcW w:w="3005" w:type="dxa"/>
          </w:tcPr>
          <w:p w14:paraId="7B0A7C5B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ducation father: </w:t>
            </w:r>
          </w:p>
        </w:tc>
        <w:tc>
          <w:tcPr>
            <w:tcW w:w="3005" w:type="dxa"/>
            <w:shd w:val="clear" w:color="auto" w:fill="FFFFFF" w:themeFill="background1"/>
          </w:tcPr>
          <w:p w14:paraId="5C51B601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5C02372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E270F" w:rsidRPr="00486678" w14:paraId="56F1B39A" w14:textId="77777777" w:rsidTr="00F021CF">
        <w:tc>
          <w:tcPr>
            <w:tcW w:w="3005" w:type="dxa"/>
          </w:tcPr>
          <w:p w14:paraId="24059C0D" w14:textId="77777777" w:rsidR="00FE270F" w:rsidRPr="00486678" w:rsidRDefault="00FE270F" w:rsidP="00F021CF">
            <w:pPr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Second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064060E3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1 (0.98-1.04)</w:t>
            </w:r>
          </w:p>
          <w:p w14:paraId="6ED1A6D9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2(0.99-1.06)</w:t>
            </w:r>
          </w:p>
        </w:tc>
        <w:tc>
          <w:tcPr>
            <w:tcW w:w="3006" w:type="dxa"/>
          </w:tcPr>
          <w:p w14:paraId="7BFAD07C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0.99 (0.94-1.05)</w:t>
            </w:r>
          </w:p>
          <w:p w14:paraId="601D1669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0(0.95-1.06)</w:t>
            </w:r>
          </w:p>
        </w:tc>
      </w:tr>
      <w:tr w:rsidR="00FE270F" w:rsidRPr="00486678" w14:paraId="07CADCE9" w14:textId="77777777" w:rsidTr="00F021CF">
        <w:tc>
          <w:tcPr>
            <w:tcW w:w="3005" w:type="dxa"/>
          </w:tcPr>
          <w:p w14:paraId="118405A5" w14:textId="77777777" w:rsidR="00FE270F" w:rsidRPr="00486678" w:rsidRDefault="00FE270F" w:rsidP="00F021CF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  <w:t>Tertiary education (ref primary)</w:t>
            </w:r>
          </w:p>
        </w:tc>
        <w:tc>
          <w:tcPr>
            <w:tcW w:w="3005" w:type="dxa"/>
            <w:shd w:val="clear" w:color="auto" w:fill="FFFFFF" w:themeFill="background1"/>
          </w:tcPr>
          <w:p w14:paraId="10D95799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6-1.04)</w:t>
            </w:r>
          </w:p>
          <w:p w14:paraId="7D023516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hAnsi="Calibri" w:cs="Calibri"/>
                <w:color w:val="EE0000"/>
                <w:sz w:val="20"/>
                <w:szCs w:val="20"/>
              </w:rPr>
              <w:t>1.01(0.97-1.05)</w:t>
            </w:r>
          </w:p>
        </w:tc>
        <w:tc>
          <w:tcPr>
            <w:tcW w:w="3006" w:type="dxa"/>
          </w:tcPr>
          <w:p w14:paraId="58BB8926" w14:textId="77777777" w:rsidR="00FE270F" w:rsidRPr="00486678" w:rsidRDefault="00FE270F" w:rsidP="00F021CF">
            <w:pPr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sz w:val="20"/>
                <w:szCs w:val="20"/>
              </w:rPr>
              <w:t>1.00 (0.94-1.06)</w:t>
            </w:r>
          </w:p>
          <w:p w14:paraId="2D894FE5" w14:textId="77777777" w:rsidR="00FE270F" w:rsidRPr="00486678" w:rsidRDefault="00FE270F" w:rsidP="00F021CF">
            <w:pPr>
              <w:jc w:val="center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486678">
              <w:rPr>
                <w:rFonts w:ascii="Calibri" w:eastAsia="Aptos" w:hAnsi="Calibri" w:cs="Calibri"/>
                <w:color w:val="EE0000"/>
                <w:sz w:val="20"/>
                <w:szCs w:val="20"/>
              </w:rPr>
              <w:t>1.01(0.95-1.08)</w:t>
            </w:r>
          </w:p>
        </w:tc>
      </w:tr>
      <w:tr w:rsidR="00FE270F" w:rsidRPr="00486678" w14:paraId="13E094CC" w14:textId="77777777" w:rsidTr="00F021CF">
        <w:tc>
          <w:tcPr>
            <w:tcW w:w="9016" w:type="dxa"/>
            <w:gridSpan w:val="3"/>
          </w:tcPr>
          <w:p w14:paraId="0C898C85" w14:textId="77777777" w:rsidR="00FE270F" w:rsidRPr="00486678" w:rsidRDefault="00FE270F" w:rsidP="00F021CF">
            <w:pPr>
              <w:rPr>
                <w:rFonts w:ascii="Calibri" w:hAnsi="Calibri" w:cs="Calibri"/>
                <w:sz w:val="16"/>
                <w:szCs w:val="16"/>
              </w:rPr>
            </w:pPr>
            <w:r w:rsidRPr="00486678">
              <w:rPr>
                <w:rFonts w:ascii="Calibri" w:hAnsi="Calibri" w:cs="Calibri"/>
                <w:i/>
                <w:iCs/>
                <w:sz w:val="16"/>
                <w:szCs w:val="16"/>
              </w:rPr>
              <w:t>Note</w:t>
            </w:r>
            <w:r w:rsidRPr="00486678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.</w:t>
            </w:r>
            <w:r w:rsidRPr="00486678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486678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1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Adolescents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US"/>
              </w:rPr>
              <w:t xml:space="preserve"> with t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wo parents 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US"/>
              </w:rPr>
              <w:t>participated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 in the HUNT3 or HUNT4 Survey; mother and father in the same model,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US"/>
              </w:rPr>
              <w:t xml:space="preserve">Income = </w:t>
            </w:r>
            <w:r w:rsidRPr="00486678">
              <w:rPr>
                <w:rFonts w:ascii="Calibri" w:hAnsi="Calibri" w:cs="Calibri"/>
                <w:sz w:val="16"/>
                <w:szCs w:val="16"/>
                <w:lang w:val="en-US"/>
              </w:rPr>
              <w:t>total household income, after tax, divided by the number of family members in the household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 xml:space="preserve">; RD = </w:t>
            </w:r>
            <w:r w:rsidRPr="00486678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Relative difference.</w:t>
            </w:r>
            <w:r w:rsidRPr="00486678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 </w:t>
            </w:r>
            <w:r w:rsidRPr="00486678">
              <w:rPr>
                <w:rFonts w:ascii="Calibri" w:eastAsia="Aptos" w:hAnsi="Calibri" w:cs="Calibri"/>
                <w:color w:val="000000" w:themeColor="text1"/>
                <w:sz w:val="16"/>
                <w:szCs w:val="16"/>
              </w:rPr>
              <w:t>95%CI = 95 percent Confidence interval.</w:t>
            </w:r>
          </w:p>
        </w:tc>
      </w:tr>
    </w:tbl>
    <w:p w14:paraId="7EA42A45" w14:textId="77777777" w:rsidR="00FE270F" w:rsidRPr="00486678" w:rsidRDefault="00FE270F" w:rsidP="00D72AA5">
      <w:pPr>
        <w:rPr>
          <w:rFonts w:ascii="Calibri" w:hAnsi="Calibri" w:cs="Calibri"/>
          <w:sz w:val="16"/>
          <w:szCs w:val="16"/>
        </w:rPr>
      </w:pPr>
    </w:p>
    <w:sectPr w:rsidR="00FE270F" w:rsidRPr="00486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B5270F"/>
    <w:rsid w:val="000812D2"/>
    <w:rsid w:val="000F5881"/>
    <w:rsid w:val="000F7519"/>
    <w:rsid w:val="001652CC"/>
    <w:rsid w:val="00170D17"/>
    <w:rsid w:val="00196727"/>
    <w:rsid w:val="001F10BC"/>
    <w:rsid w:val="00205764"/>
    <w:rsid w:val="00291693"/>
    <w:rsid w:val="002C1FBF"/>
    <w:rsid w:val="003F038D"/>
    <w:rsid w:val="00471E7D"/>
    <w:rsid w:val="00486678"/>
    <w:rsid w:val="004E127C"/>
    <w:rsid w:val="00537763"/>
    <w:rsid w:val="005435DA"/>
    <w:rsid w:val="005A1D26"/>
    <w:rsid w:val="005B722A"/>
    <w:rsid w:val="006A58E9"/>
    <w:rsid w:val="00701CF9"/>
    <w:rsid w:val="007131B4"/>
    <w:rsid w:val="0082512C"/>
    <w:rsid w:val="00877B88"/>
    <w:rsid w:val="008A6F6B"/>
    <w:rsid w:val="008D71BB"/>
    <w:rsid w:val="00A16376"/>
    <w:rsid w:val="00AC4004"/>
    <w:rsid w:val="00B010B3"/>
    <w:rsid w:val="00B27AD4"/>
    <w:rsid w:val="00BB5976"/>
    <w:rsid w:val="00CE56BC"/>
    <w:rsid w:val="00D11313"/>
    <w:rsid w:val="00D72AA5"/>
    <w:rsid w:val="00E53DD6"/>
    <w:rsid w:val="00E67DF9"/>
    <w:rsid w:val="00F225F5"/>
    <w:rsid w:val="00F8169A"/>
    <w:rsid w:val="00FD2FC6"/>
    <w:rsid w:val="00FE270F"/>
    <w:rsid w:val="00FE4F25"/>
    <w:rsid w:val="07B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5270F"/>
  <w15:chartTrackingRefBased/>
  <w15:docId w15:val="{F7328A08-5F89-4E23-9BB7-C8926682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72A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225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72A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225F5"/>
    <w:rPr>
      <w:rFonts w:asciiTheme="majorHAnsi" w:eastAsiaTheme="majorEastAsia" w:hAnsiTheme="majorHAnsi" w:cstheme="majorBidi"/>
      <w:i/>
      <w:iCs/>
      <w:color w:val="0F4761" w:themeColor="accent1" w:themeShade="BF"/>
      <w:lang w:val="en-GB"/>
    </w:rPr>
  </w:style>
  <w:style w:type="table" w:styleId="Tabellrutenett">
    <w:name w:val="Table Grid"/>
    <w:basedOn w:val="Vanligtabell"/>
    <w:uiPriority w:val="59"/>
    <w:rsid w:val="008D71B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0F48BF1331034181BA7CADC6F44A61" ma:contentTypeVersion="12" ma:contentTypeDescription="Opprett et nytt dokument." ma:contentTypeScope="" ma:versionID="7e60d181c2aa6ff8c2aeb09f75db10c0">
  <xsd:schema xmlns:xsd="http://www.w3.org/2001/XMLSchema" xmlns:xs="http://www.w3.org/2001/XMLSchema" xmlns:p="http://schemas.microsoft.com/office/2006/metadata/properties" xmlns:ns2="f0a59573-a075-4ba2-a9d0-6adf03eb4584" xmlns:ns3="5a0561c3-564c-4ab4-a243-82d0a5a26881" targetNamespace="http://schemas.microsoft.com/office/2006/metadata/properties" ma:root="true" ma:fieldsID="623d78917a954d919d3bc1a4124ab661" ns2:_="" ns3:_="">
    <xsd:import namespace="f0a59573-a075-4ba2-a9d0-6adf03eb4584"/>
    <xsd:import namespace="5a0561c3-564c-4ab4-a243-82d0a5a268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59573-a075-4ba2-a9d0-6adf03eb4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9f309557-4a07-48f0-ba1e-e81adebb7e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0561c3-564c-4ab4-a243-82d0a5a2688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3b3197-0bf1-498d-9900-5d78d9f3660c}" ma:internalName="TaxCatchAll" ma:showField="CatchAllData" ma:web="5a0561c3-564c-4ab4-a243-82d0a5a268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a59573-a075-4ba2-a9d0-6adf03eb4584">
      <Terms xmlns="http://schemas.microsoft.com/office/infopath/2007/PartnerControls"/>
    </lcf76f155ced4ddcb4097134ff3c332f>
    <TaxCatchAll xmlns="5a0561c3-564c-4ab4-a243-82d0a5a26881" xsi:nil="true"/>
  </documentManagement>
</p:properties>
</file>

<file path=customXml/itemProps1.xml><?xml version="1.0" encoding="utf-8"?>
<ds:datastoreItem xmlns:ds="http://schemas.openxmlformats.org/officeDocument/2006/customXml" ds:itemID="{8BC43CD1-D971-4E8C-9E59-8645780B93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36A4D6-691C-4AF2-8317-9F1F980C4B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59573-a075-4ba2-a9d0-6adf03eb4584"/>
    <ds:schemaRef ds:uri="5a0561c3-564c-4ab4-a243-82d0a5a26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545D22-0E61-49CC-8108-1E59C60D6C33}">
  <ds:schemaRefs>
    <ds:schemaRef ds:uri="http://schemas.microsoft.com/office/2006/metadata/properties"/>
    <ds:schemaRef ds:uri="http://schemas.microsoft.com/office/infopath/2007/PartnerControls"/>
    <ds:schemaRef ds:uri="f0a59573-a075-4ba2-a9d0-6adf03eb4584"/>
    <ds:schemaRef ds:uri="5a0561c3-564c-4ab4-a243-82d0a5a268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278</Words>
  <Characters>6779</Characters>
  <Application>Microsoft Office Word</Application>
  <DocSecurity>0</DocSecurity>
  <Lines>56</Lines>
  <Paragraphs>16</Paragraphs>
  <ScaleCrop>false</ScaleCrop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Louise Imingen Selvik</dc:creator>
  <cp:keywords/>
  <dc:description/>
  <cp:lastModifiedBy>Karoline Louise Imingen Selvik</cp:lastModifiedBy>
  <cp:revision>37</cp:revision>
  <dcterms:created xsi:type="dcterms:W3CDTF">2026-02-11T12:05:00Z</dcterms:created>
  <dcterms:modified xsi:type="dcterms:W3CDTF">2026-02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0F48BF1331034181BA7CADC6F44A61</vt:lpwstr>
  </property>
  <property fmtid="{D5CDD505-2E9C-101B-9397-08002B2CF9AE}" pid="3" name="MediaServiceImageTags">
    <vt:lpwstr/>
  </property>
</Properties>
</file>